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34D061" w14:textId="77777777" w:rsidR="00D02B4C" w:rsidRPr="00C87639" w:rsidRDefault="00D02B4C">
      <w:pPr>
        <w:rPr>
          <w:rFonts w:ascii="Arial" w:hAnsi="Arial" w:cs="Arial"/>
          <w:lang w:val="en-US"/>
        </w:rPr>
      </w:pPr>
    </w:p>
    <w:p w14:paraId="172AF22E" w14:textId="0BA5657B" w:rsidR="00D02B4C" w:rsidRPr="00C87639" w:rsidRDefault="00874D34" w:rsidP="00D02B4C">
      <w:pPr>
        <w:rPr>
          <w:rFonts w:ascii="Arial" w:hAnsi="Arial" w:cs="Arial"/>
          <w:lang w:val="en-US"/>
        </w:rPr>
      </w:pPr>
      <w:r w:rsidRPr="00C87639">
        <w:rPr>
          <w:rFonts w:ascii="Arial" w:hAnsi="Arial" w:cs="Arial"/>
          <w:lang w:val="en-US"/>
        </w:rPr>
        <w:t xml:space="preserve">Supplementary </w:t>
      </w:r>
      <w:r w:rsidR="00D02B4C" w:rsidRPr="00C87639">
        <w:rPr>
          <w:rFonts w:ascii="Arial" w:hAnsi="Arial" w:cs="Arial"/>
          <w:lang w:val="en-US"/>
        </w:rPr>
        <w:t>Table 2. Treatment characteristics</w:t>
      </w:r>
      <w:r w:rsidR="00121D43" w:rsidRPr="00C87639">
        <w:rPr>
          <w:rFonts w:ascii="Arial" w:hAnsi="Arial" w:cs="Arial"/>
          <w:lang w:val="en-US"/>
        </w:rPr>
        <w:t xml:space="preserve"> for cases with single-fraction Re-SRS</w:t>
      </w:r>
    </w:p>
    <w:p w14:paraId="6599997D" w14:textId="77777777" w:rsidR="00D02B4C" w:rsidRPr="00C87639" w:rsidRDefault="00D02B4C">
      <w:pPr>
        <w:rPr>
          <w:rFonts w:ascii="Arial" w:hAnsi="Arial" w:cs="Arial"/>
          <w:lang w:val="en-US"/>
        </w:rPr>
      </w:pPr>
    </w:p>
    <w:p w14:paraId="50A234E3" w14:textId="77777777" w:rsidR="0001511B" w:rsidRPr="00C87639" w:rsidRDefault="0001511B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Borders>
          <w:top w:val="single" w:sz="4" w:space="0" w:color="E7E6E6" w:themeColor="background2"/>
          <w:left w:val="single" w:sz="4" w:space="0" w:color="E7E6E6" w:themeColor="background2"/>
          <w:bottom w:val="single" w:sz="4" w:space="0" w:color="E7E6E6" w:themeColor="background2"/>
          <w:right w:val="single" w:sz="4" w:space="0" w:color="E7E6E6" w:themeColor="background2"/>
          <w:insideH w:val="single" w:sz="4" w:space="0" w:color="E7E6E6" w:themeColor="background2"/>
          <w:insideV w:val="single" w:sz="4" w:space="0" w:color="E7E6E6" w:themeColor="background2"/>
        </w:tblBorders>
        <w:tblLook w:val="04A0" w:firstRow="1" w:lastRow="0" w:firstColumn="1" w:lastColumn="0" w:noHBand="0" w:noVBand="1"/>
      </w:tblPr>
      <w:tblGrid>
        <w:gridCol w:w="3093"/>
        <w:gridCol w:w="425"/>
        <w:gridCol w:w="1977"/>
        <w:gridCol w:w="541"/>
        <w:gridCol w:w="1510"/>
        <w:gridCol w:w="1510"/>
      </w:tblGrid>
      <w:tr w:rsidR="0054570E" w:rsidRPr="00C87639" w14:paraId="0B9A271C" w14:textId="77777777" w:rsidTr="0054570E">
        <w:tc>
          <w:tcPr>
            <w:tcW w:w="3093" w:type="dxa"/>
            <w:vAlign w:val="bottom"/>
          </w:tcPr>
          <w:p w14:paraId="79D3D88E" w14:textId="1C647ACC" w:rsidR="001E3570" w:rsidRPr="00C87639" w:rsidRDefault="001E3570" w:rsidP="00A97B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25" w:type="dxa"/>
          </w:tcPr>
          <w:p w14:paraId="4F27B599" w14:textId="77777777" w:rsidR="001E3570" w:rsidRPr="00C87639" w:rsidRDefault="001E3570" w:rsidP="00A97B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77" w:type="dxa"/>
          </w:tcPr>
          <w:p w14:paraId="416E8BB8" w14:textId="445FBE53" w:rsidR="001E3570" w:rsidRPr="00C87639" w:rsidRDefault="001E3570" w:rsidP="001E357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41" w:type="dxa"/>
          </w:tcPr>
          <w:p w14:paraId="48F2E337" w14:textId="455777A1" w:rsidR="001E3570" w:rsidRPr="00C87639" w:rsidRDefault="001E3570" w:rsidP="00A97B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10" w:type="dxa"/>
          </w:tcPr>
          <w:p w14:paraId="290398DD" w14:textId="2B3B780B" w:rsidR="001E3570" w:rsidRPr="00C87639" w:rsidRDefault="001E3570" w:rsidP="00A97BCB">
            <w:pPr>
              <w:rPr>
                <w:rFonts w:ascii="Arial" w:hAnsi="Arial" w:cs="Arial"/>
              </w:rPr>
            </w:pPr>
            <w:r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510" w:type="dxa"/>
          </w:tcPr>
          <w:p w14:paraId="0A0C0EA3" w14:textId="75C2935D" w:rsidR="001E3570" w:rsidRPr="00C87639" w:rsidRDefault="001E3570" w:rsidP="00A97BCB">
            <w:pPr>
              <w:rPr>
                <w:rFonts w:ascii="Arial" w:hAnsi="Arial" w:cs="Arial"/>
              </w:rPr>
            </w:pPr>
            <w:r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%</w:t>
            </w:r>
          </w:p>
        </w:tc>
      </w:tr>
      <w:tr w:rsidR="0054570E" w:rsidRPr="00083CE1" w14:paraId="31338727" w14:textId="77777777" w:rsidTr="0054570E">
        <w:tc>
          <w:tcPr>
            <w:tcW w:w="3093" w:type="dxa"/>
            <w:vAlign w:val="bottom"/>
          </w:tcPr>
          <w:p w14:paraId="0CE34706" w14:textId="65BBB3FA" w:rsidR="001E3570" w:rsidRPr="00C87639" w:rsidRDefault="001E3570" w:rsidP="00A97BCB">
            <w:pPr>
              <w:rPr>
                <w:rFonts w:ascii="Arial" w:hAnsi="Arial" w:cs="Arial"/>
                <w:lang w:val="en-US"/>
              </w:rPr>
            </w:pPr>
            <w:r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Number of </w:t>
            </w:r>
            <w:r w:rsidR="00860453"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esions tr</w:t>
            </w:r>
            <w:r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ated 1</w:t>
            </w:r>
            <w:r w:rsidRPr="00C8763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st</w:t>
            </w:r>
            <w:r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54570E"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RS</w:t>
            </w:r>
          </w:p>
        </w:tc>
        <w:tc>
          <w:tcPr>
            <w:tcW w:w="425" w:type="dxa"/>
          </w:tcPr>
          <w:p w14:paraId="06286CFA" w14:textId="77777777" w:rsidR="001E3570" w:rsidRPr="00C87639" w:rsidRDefault="001E3570" w:rsidP="00A97B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77" w:type="dxa"/>
          </w:tcPr>
          <w:p w14:paraId="57E96459" w14:textId="77777777" w:rsidR="001E3570" w:rsidRPr="00C87639" w:rsidRDefault="001E3570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</w:tcPr>
          <w:p w14:paraId="2FBB86A5" w14:textId="77777777" w:rsidR="001E3570" w:rsidRPr="00C87639" w:rsidRDefault="001E3570" w:rsidP="00A97B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10" w:type="dxa"/>
          </w:tcPr>
          <w:p w14:paraId="48293963" w14:textId="77777777" w:rsidR="001E3570" w:rsidRPr="00C87639" w:rsidRDefault="001E3570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</w:tcPr>
          <w:p w14:paraId="708B75CF" w14:textId="77777777" w:rsidR="001E3570" w:rsidRPr="00C87639" w:rsidRDefault="001E3570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4570E" w:rsidRPr="00C87639" w14:paraId="148C6A11" w14:textId="77777777" w:rsidTr="0054570E">
        <w:tc>
          <w:tcPr>
            <w:tcW w:w="3093" w:type="dxa"/>
            <w:vAlign w:val="bottom"/>
          </w:tcPr>
          <w:p w14:paraId="689059AD" w14:textId="77777777" w:rsidR="00497413" w:rsidRPr="00C87639" w:rsidRDefault="00497413" w:rsidP="00A97B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25" w:type="dxa"/>
          </w:tcPr>
          <w:p w14:paraId="04CD3ED5" w14:textId="77777777" w:rsidR="00497413" w:rsidRPr="00C87639" w:rsidRDefault="00497413" w:rsidP="00A97B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77" w:type="dxa"/>
          </w:tcPr>
          <w:p w14:paraId="50F023F4" w14:textId="24F2F495" w:rsidR="00497413" w:rsidRPr="00C87639" w:rsidRDefault="00497413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541" w:type="dxa"/>
          </w:tcPr>
          <w:p w14:paraId="27A038C9" w14:textId="77777777" w:rsidR="00497413" w:rsidRPr="00C87639" w:rsidRDefault="00497413" w:rsidP="00A97BCB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48AF3523" w14:textId="179DC5E8" w:rsidR="00497413" w:rsidRPr="00C87639" w:rsidRDefault="00497413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10" w:type="dxa"/>
          </w:tcPr>
          <w:p w14:paraId="04964973" w14:textId="1ABE1D97" w:rsidR="00497413" w:rsidRPr="00C87639" w:rsidRDefault="00497413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(1-10)</w:t>
            </w:r>
          </w:p>
        </w:tc>
      </w:tr>
      <w:tr w:rsidR="0054570E" w:rsidRPr="00C87639" w14:paraId="193AC8EC" w14:textId="77777777" w:rsidTr="0054570E">
        <w:tc>
          <w:tcPr>
            <w:tcW w:w="3093" w:type="dxa"/>
            <w:vAlign w:val="bottom"/>
          </w:tcPr>
          <w:p w14:paraId="33DB10E0" w14:textId="77777777" w:rsidR="0001511B" w:rsidRPr="00C87639" w:rsidRDefault="0001511B" w:rsidP="00A97BCB">
            <w:pPr>
              <w:rPr>
                <w:rFonts w:ascii="Arial" w:hAnsi="Arial" w:cs="Arial"/>
              </w:rPr>
            </w:pPr>
          </w:p>
        </w:tc>
        <w:tc>
          <w:tcPr>
            <w:tcW w:w="425" w:type="dxa"/>
          </w:tcPr>
          <w:p w14:paraId="76232196" w14:textId="77777777" w:rsidR="0001511B" w:rsidRPr="00C87639" w:rsidRDefault="0001511B" w:rsidP="00A97BCB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14:paraId="3CCC6AE2" w14:textId="77777777" w:rsidR="0001511B" w:rsidRPr="00C87639" w:rsidRDefault="0001511B" w:rsidP="00A97BCB">
            <w:pPr>
              <w:rPr>
                <w:rFonts w:ascii="Arial" w:hAnsi="Arial" w:cs="Arial"/>
              </w:rPr>
            </w:pPr>
            <w:r w:rsidRPr="00C8763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41" w:type="dxa"/>
          </w:tcPr>
          <w:p w14:paraId="092D2F74" w14:textId="77777777" w:rsidR="0001511B" w:rsidRPr="00C87639" w:rsidRDefault="0001511B" w:rsidP="00A97BCB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25823655" w14:textId="7AA14DAD" w:rsidR="0001511B" w:rsidRPr="00C87639" w:rsidRDefault="00A42C53" w:rsidP="00A97BCB">
            <w:pPr>
              <w:rPr>
                <w:rFonts w:ascii="Arial" w:hAnsi="Arial" w:cs="Arial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510" w:type="dxa"/>
          </w:tcPr>
          <w:p w14:paraId="0F6B0F68" w14:textId="184E695B" w:rsidR="0001511B" w:rsidRPr="00C87639" w:rsidRDefault="00A42C53" w:rsidP="00A97BCB">
            <w:pPr>
              <w:rPr>
                <w:rFonts w:ascii="Arial" w:hAnsi="Arial" w:cs="Arial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62.5</w:t>
            </w:r>
          </w:p>
        </w:tc>
      </w:tr>
      <w:tr w:rsidR="0054570E" w:rsidRPr="00C87639" w14:paraId="5974D390" w14:textId="77777777" w:rsidTr="0054570E">
        <w:tc>
          <w:tcPr>
            <w:tcW w:w="3093" w:type="dxa"/>
            <w:vAlign w:val="bottom"/>
          </w:tcPr>
          <w:p w14:paraId="7F3ACBCA" w14:textId="77777777" w:rsidR="0001511B" w:rsidRPr="00C87639" w:rsidRDefault="0001511B" w:rsidP="00A97BCB">
            <w:pPr>
              <w:rPr>
                <w:rFonts w:ascii="Arial" w:hAnsi="Arial" w:cs="Arial"/>
              </w:rPr>
            </w:pPr>
          </w:p>
        </w:tc>
        <w:tc>
          <w:tcPr>
            <w:tcW w:w="425" w:type="dxa"/>
          </w:tcPr>
          <w:p w14:paraId="0DA8FE38" w14:textId="77777777" w:rsidR="0001511B" w:rsidRPr="00C87639" w:rsidRDefault="0001511B" w:rsidP="00A97BCB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14:paraId="272D6B4F" w14:textId="77777777" w:rsidR="0001511B" w:rsidRPr="00C87639" w:rsidRDefault="0001511B" w:rsidP="00A97BCB">
            <w:pPr>
              <w:rPr>
                <w:rFonts w:ascii="Arial" w:hAnsi="Arial" w:cs="Arial"/>
              </w:rPr>
            </w:pPr>
            <w:r w:rsidRPr="00C8763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541" w:type="dxa"/>
          </w:tcPr>
          <w:p w14:paraId="147A7BAF" w14:textId="77777777" w:rsidR="0001511B" w:rsidRPr="00C87639" w:rsidRDefault="0001511B" w:rsidP="00A97BCB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39E7B514" w14:textId="10178B6C" w:rsidR="0001511B" w:rsidRPr="00C87639" w:rsidRDefault="00A42C53" w:rsidP="00A97BCB">
            <w:pPr>
              <w:rPr>
                <w:rFonts w:ascii="Arial" w:hAnsi="Arial" w:cs="Arial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10" w:type="dxa"/>
          </w:tcPr>
          <w:p w14:paraId="091A8534" w14:textId="062211C7" w:rsidR="0001511B" w:rsidRPr="00C87639" w:rsidRDefault="00497413" w:rsidP="00A97BCB">
            <w:pPr>
              <w:rPr>
                <w:rFonts w:ascii="Arial" w:hAnsi="Arial" w:cs="Arial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2</w:t>
            </w:r>
            <w:r w:rsidR="00A42C53" w:rsidRPr="00C87639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</w:tr>
      <w:tr w:rsidR="0054570E" w:rsidRPr="00C87639" w14:paraId="6EDE2D61" w14:textId="77777777" w:rsidTr="0054570E">
        <w:tc>
          <w:tcPr>
            <w:tcW w:w="3093" w:type="dxa"/>
            <w:vAlign w:val="bottom"/>
          </w:tcPr>
          <w:p w14:paraId="71E51393" w14:textId="77777777" w:rsidR="0001511B" w:rsidRPr="00C87639" w:rsidRDefault="0001511B" w:rsidP="00A97BCB">
            <w:pPr>
              <w:rPr>
                <w:rFonts w:ascii="Arial" w:hAnsi="Arial" w:cs="Arial"/>
              </w:rPr>
            </w:pPr>
          </w:p>
        </w:tc>
        <w:tc>
          <w:tcPr>
            <w:tcW w:w="425" w:type="dxa"/>
          </w:tcPr>
          <w:p w14:paraId="7C2CED8D" w14:textId="77777777" w:rsidR="0001511B" w:rsidRPr="00C87639" w:rsidRDefault="0001511B" w:rsidP="00A97BCB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14:paraId="62A243DD" w14:textId="77777777" w:rsidR="0001511B" w:rsidRPr="00C87639" w:rsidRDefault="0001511B" w:rsidP="00A97BCB">
            <w:pPr>
              <w:rPr>
                <w:rFonts w:ascii="Arial" w:hAnsi="Arial" w:cs="Arial"/>
              </w:rPr>
            </w:pPr>
            <w:r w:rsidRPr="00C8763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541" w:type="dxa"/>
          </w:tcPr>
          <w:p w14:paraId="0612690E" w14:textId="77777777" w:rsidR="0001511B" w:rsidRPr="00C87639" w:rsidRDefault="0001511B" w:rsidP="00A97BCB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0B54E38E" w14:textId="7A6F50B4" w:rsidR="0001511B" w:rsidRPr="00C87639" w:rsidRDefault="00A42C53" w:rsidP="00A97BCB">
            <w:pPr>
              <w:rPr>
                <w:rFonts w:ascii="Arial" w:hAnsi="Arial" w:cs="Arial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10" w:type="dxa"/>
          </w:tcPr>
          <w:p w14:paraId="52AA6B2B" w14:textId="233B2CE1" w:rsidR="0001511B" w:rsidRPr="00C87639" w:rsidRDefault="00A42C53" w:rsidP="00A97BCB">
            <w:pPr>
              <w:rPr>
                <w:rFonts w:ascii="Arial" w:hAnsi="Arial" w:cs="Arial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</w:tr>
      <w:tr w:rsidR="0054570E" w:rsidRPr="00C87639" w14:paraId="5A0DADFE" w14:textId="77777777" w:rsidTr="0054570E">
        <w:tc>
          <w:tcPr>
            <w:tcW w:w="3093" w:type="dxa"/>
            <w:vAlign w:val="bottom"/>
          </w:tcPr>
          <w:p w14:paraId="5C7FDD7E" w14:textId="77777777" w:rsidR="0001511B" w:rsidRPr="00C87639" w:rsidRDefault="0001511B" w:rsidP="00A97BCB">
            <w:pPr>
              <w:rPr>
                <w:rFonts w:ascii="Arial" w:hAnsi="Arial" w:cs="Arial"/>
              </w:rPr>
            </w:pPr>
          </w:p>
        </w:tc>
        <w:tc>
          <w:tcPr>
            <w:tcW w:w="425" w:type="dxa"/>
          </w:tcPr>
          <w:p w14:paraId="30612356" w14:textId="77777777" w:rsidR="0001511B" w:rsidRPr="00C87639" w:rsidRDefault="0001511B" w:rsidP="00A97BCB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14:paraId="199557B0" w14:textId="77777777" w:rsidR="0001511B" w:rsidRPr="00C87639" w:rsidRDefault="0001511B" w:rsidP="00A97BCB">
            <w:pPr>
              <w:rPr>
                <w:rFonts w:ascii="Arial" w:hAnsi="Arial" w:cs="Arial"/>
              </w:rPr>
            </w:pPr>
            <w:r w:rsidRPr="00C8763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541" w:type="dxa"/>
          </w:tcPr>
          <w:p w14:paraId="1151AC52" w14:textId="77777777" w:rsidR="0001511B" w:rsidRPr="00C87639" w:rsidRDefault="0001511B" w:rsidP="00A97BCB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054C6DCE" w14:textId="67319CAC" w:rsidR="0001511B" w:rsidRPr="00C87639" w:rsidRDefault="00A42C53" w:rsidP="00A97BCB">
            <w:pPr>
              <w:rPr>
                <w:rFonts w:ascii="Arial" w:hAnsi="Arial" w:cs="Arial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10" w:type="dxa"/>
          </w:tcPr>
          <w:p w14:paraId="601D2B29" w14:textId="0FA52E0A" w:rsidR="0001511B" w:rsidRPr="00C87639" w:rsidRDefault="00A42C53" w:rsidP="00A97BCB">
            <w:pPr>
              <w:rPr>
                <w:rFonts w:ascii="Arial" w:hAnsi="Arial" w:cs="Arial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</w:tr>
      <w:tr w:rsidR="0054570E" w:rsidRPr="00C87639" w14:paraId="0E510659" w14:textId="77777777" w:rsidTr="0054570E">
        <w:tc>
          <w:tcPr>
            <w:tcW w:w="3093" w:type="dxa"/>
            <w:vAlign w:val="bottom"/>
          </w:tcPr>
          <w:p w14:paraId="59D8CAE7" w14:textId="77777777" w:rsidR="0001511B" w:rsidRPr="00C87639" w:rsidRDefault="0001511B" w:rsidP="00A97BCB">
            <w:pPr>
              <w:rPr>
                <w:rFonts w:ascii="Arial" w:hAnsi="Arial" w:cs="Arial"/>
              </w:rPr>
            </w:pPr>
          </w:p>
        </w:tc>
        <w:tc>
          <w:tcPr>
            <w:tcW w:w="425" w:type="dxa"/>
          </w:tcPr>
          <w:p w14:paraId="6CECF3C1" w14:textId="77777777" w:rsidR="0001511B" w:rsidRPr="00C87639" w:rsidRDefault="0001511B" w:rsidP="00A97BCB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14:paraId="59502C45" w14:textId="77777777" w:rsidR="0001511B" w:rsidRPr="00C87639" w:rsidRDefault="0001511B" w:rsidP="00A97BCB">
            <w:pPr>
              <w:rPr>
                <w:rFonts w:ascii="Arial" w:hAnsi="Arial" w:cs="Arial"/>
              </w:rPr>
            </w:pPr>
            <w:r w:rsidRPr="00C8763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541" w:type="dxa"/>
          </w:tcPr>
          <w:p w14:paraId="73BF4854" w14:textId="77777777" w:rsidR="0001511B" w:rsidRPr="00C87639" w:rsidRDefault="0001511B" w:rsidP="00A97BCB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0C46A2A0" w14:textId="3E8DB77D" w:rsidR="0001511B" w:rsidRPr="00C87639" w:rsidRDefault="00A42C53" w:rsidP="00A97BCB">
            <w:pPr>
              <w:rPr>
                <w:rFonts w:ascii="Arial" w:hAnsi="Arial" w:cs="Arial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10" w:type="dxa"/>
          </w:tcPr>
          <w:p w14:paraId="0CD97B04" w14:textId="18084DA2" w:rsidR="0001511B" w:rsidRPr="00C87639" w:rsidRDefault="00A42C53" w:rsidP="00A97BCB">
            <w:pPr>
              <w:rPr>
                <w:rFonts w:ascii="Arial" w:hAnsi="Arial" w:cs="Arial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</w:tr>
      <w:tr w:rsidR="0054570E" w:rsidRPr="00C87639" w14:paraId="37630206" w14:textId="77777777" w:rsidTr="0054570E">
        <w:tc>
          <w:tcPr>
            <w:tcW w:w="3093" w:type="dxa"/>
            <w:vAlign w:val="bottom"/>
          </w:tcPr>
          <w:p w14:paraId="556D3928" w14:textId="77777777" w:rsidR="0001511B" w:rsidRPr="00C87639" w:rsidRDefault="0001511B" w:rsidP="00A97BCB">
            <w:pPr>
              <w:rPr>
                <w:rFonts w:ascii="Arial" w:hAnsi="Arial" w:cs="Arial"/>
              </w:rPr>
            </w:pPr>
          </w:p>
        </w:tc>
        <w:tc>
          <w:tcPr>
            <w:tcW w:w="425" w:type="dxa"/>
          </w:tcPr>
          <w:p w14:paraId="5A368F8B" w14:textId="77777777" w:rsidR="0001511B" w:rsidRPr="00C87639" w:rsidRDefault="0001511B" w:rsidP="00A97BCB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14:paraId="7A2DA36E" w14:textId="77777777" w:rsidR="0001511B" w:rsidRPr="00C87639" w:rsidRDefault="0001511B" w:rsidP="00A97BCB">
            <w:pPr>
              <w:rPr>
                <w:rFonts w:ascii="Arial" w:hAnsi="Arial" w:cs="Arial"/>
              </w:rPr>
            </w:pPr>
            <w:r w:rsidRPr="00C8763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541" w:type="dxa"/>
          </w:tcPr>
          <w:p w14:paraId="43E3AE4B" w14:textId="77777777" w:rsidR="0001511B" w:rsidRPr="00C87639" w:rsidRDefault="0001511B" w:rsidP="00A97BCB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10A24C7D" w14:textId="6A7ACB06" w:rsidR="0001511B" w:rsidRPr="00C87639" w:rsidRDefault="00A42C53" w:rsidP="00A97BCB">
            <w:pPr>
              <w:rPr>
                <w:rFonts w:ascii="Arial" w:hAnsi="Arial" w:cs="Arial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10" w:type="dxa"/>
          </w:tcPr>
          <w:p w14:paraId="3D5D17B3" w14:textId="66CB11A5" w:rsidR="0001511B" w:rsidRPr="00C87639" w:rsidRDefault="00A42C53" w:rsidP="00A97BCB">
            <w:pPr>
              <w:rPr>
                <w:rFonts w:ascii="Arial" w:hAnsi="Arial" w:cs="Arial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</w:tr>
      <w:tr w:rsidR="0054570E" w:rsidRPr="00083CE1" w14:paraId="64FF202A" w14:textId="77777777" w:rsidTr="0054570E">
        <w:tc>
          <w:tcPr>
            <w:tcW w:w="3093" w:type="dxa"/>
            <w:vAlign w:val="bottom"/>
          </w:tcPr>
          <w:p w14:paraId="4C3C45B8" w14:textId="61669456" w:rsidR="0001511B" w:rsidRPr="00C87639" w:rsidRDefault="00860453" w:rsidP="00A97BCB">
            <w:pPr>
              <w:rPr>
                <w:rFonts w:ascii="Arial" w:hAnsi="Arial" w:cs="Arial"/>
                <w:lang w:val="en-US"/>
              </w:rPr>
            </w:pPr>
            <w:r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umber of Lesions tr</w:t>
            </w:r>
            <w:r w:rsidR="0001511B"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ated Re-</w:t>
            </w:r>
            <w:r w:rsidR="0054570E"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RS</w:t>
            </w:r>
          </w:p>
        </w:tc>
        <w:tc>
          <w:tcPr>
            <w:tcW w:w="425" w:type="dxa"/>
          </w:tcPr>
          <w:p w14:paraId="3F4B6F26" w14:textId="77777777" w:rsidR="0001511B" w:rsidRPr="00C87639" w:rsidRDefault="0001511B" w:rsidP="00A97B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77" w:type="dxa"/>
          </w:tcPr>
          <w:p w14:paraId="4BF3CD56" w14:textId="77777777" w:rsidR="0001511B" w:rsidRPr="00C87639" w:rsidRDefault="0001511B" w:rsidP="00A97B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41" w:type="dxa"/>
          </w:tcPr>
          <w:p w14:paraId="63192F7C" w14:textId="77777777" w:rsidR="0001511B" w:rsidRPr="00C87639" w:rsidRDefault="0001511B" w:rsidP="00A97B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10" w:type="dxa"/>
          </w:tcPr>
          <w:p w14:paraId="583FA0AE" w14:textId="77777777" w:rsidR="0001511B" w:rsidRPr="00C87639" w:rsidRDefault="0001511B" w:rsidP="00A97BCB">
            <w:pPr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1510" w:type="dxa"/>
          </w:tcPr>
          <w:p w14:paraId="1C041DFC" w14:textId="77777777" w:rsidR="0001511B" w:rsidRPr="00C87639" w:rsidRDefault="0001511B" w:rsidP="00A97BCB">
            <w:pPr>
              <w:rPr>
                <w:rFonts w:ascii="Arial" w:hAnsi="Arial" w:cs="Arial"/>
                <w:highlight w:val="yellow"/>
                <w:lang w:val="en-US"/>
              </w:rPr>
            </w:pPr>
          </w:p>
        </w:tc>
      </w:tr>
      <w:tr w:rsidR="0054570E" w:rsidRPr="00C87639" w14:paraId="69519F06" w14:textId="77777777" w:rsidTr="0054570E">
        <w:tc>
          <w:tcPr>
            <w:tcW w:w="3093" w:type="dxa"/>
            <w:vAlign w:val="bottom"/>
          </w:tcPr>
          <w:p w14:paraId="127D706C" w14:textId="77777777" w:rsidR="00497413" w:rsidRPr="00C87639" w:rsidRDefault="00497413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714EA1B1" w14:textId="77777777" w:rsidR="00497413" w:rsidRPr="00C87639" w:rsidRDefault="00497413" w:rsidP="00A97B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77" w:type="dxa"/>
          </w:tcPr>
          <w:p w14:paraId="709E07EC" w14:textId="08B8ED24" w:rsidR="00497413" w:rsidRPr="00C87639" w:rsidRDefault="00497413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541" w:type="dxa"/>
          </w:tcPr>
          <w:p w14:paraId="79A2D60D" w14:textId="77777777" w:rsidR="00497413" w:rsidRPr="00C87639" w:rsidRDefault="00497413" w:rsidP="00A97BCB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76FAB185" w14:textId="7B4EA39C" w:rsidR="00497413" w:rsidRPr="00C87639" w:rsidRDefault="00497413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10" w:type="dxa"/>
          </w:tcPr>
          <w:p w14:paraId="0A7944D0" w14:textId="12E7903C" w:rsidR="00497413" w:rsidRPr="00C87639" w:rsidRDefault="00497413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(1-3)</w:t>
            </w:r>
          </w:p>
        </w:tc>
      </w:tr>
      <w:tr w:rsidR="0054570E" w:rsidRPr="00C87639" w14:paraId="1621D010" w14:textId="77777777" w:rsidTr="0054570E">
        <w:tc>
          <w:tcPr>
            <w:tcW w:w="3093" w:type="dxa"/>
            <w:vAlign w:val="bottom"/>
          </w:tcPr>
          <w:p w14:paraId="2A81E05F" w14:textId="77777777" w:rsidR="0001511B" w:rsidRPr="00C87639" w:rsidRDefault="0001511B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538972AE" w14:textId="77777777" w:rsidR="0001511B" w:rsidRPr="00C87639" w:rsidRDefault="0001511B" w:rsidP="00A97BCB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14:paraId="5B0152B4" w14:textId="77777777" w:rsidR="0001511B" w:rsidRPr="00C87639" w:rsidRDefault="0001511B" w:rsidP="00A97BCB">
            <w:pPr>
              <w:rPr>
                <w:rFonts w:ascii="Arial" w:hAnsi="Arial" w:cs="Arial"/>
              </w:rPr>
            </w:pPr>
            <w:r w:rsidRPr="00C8763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41" w:type="dxa"/>
          </w:tcPr>
          <w:p w14:paraId="5CCEA6E5" w14:textId="77777777" w:rsidR="0001511B" w:rsidRPr="00C87639" w:rsidRDefault="0001511B" w:rsidP="00A97BCB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7EE5816B" w14:textId="3C18F188" w:rsidR="0001511B" w:rsidRPr="00C87639" w:rsidRDefault="00C7551B" w:rsidP="00A97BCB">
            <w:pPr>
              <w:rPr>
                <w:rFonts w:ascii="Arial" w:hAnsi="Arial" w:cs="Arial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510" w:type="dxa"/>
          </w:tcPr>
          <w:p w14:paraId="45A2EB18" w14:textId="63199E65" w:rsidR="0001511B" w:rsidRPr="00C87639" w:rsidRDefault="00C7551B" w:rsidP="00A97BCB">
            <w:pPr>
              <w:rPr>
                <w:rFonts w:ascii="Arial" w:hAnsi="Arial" w:cs="Arial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70.8</w:t>
            </w:r>
          </w:p>
        </w:tc>
      </w:tr>
      <w:tr w:rsidR="0054570E" w:rsidRPr="00C87639" w14:paraId="6BA7FCAC" w14:textId="77777777" w:rsidTr="0054570E">
        <w:tc>
          <w:tcPr>
            <w:tcW w:w="3093" w:type="dxa"/>
            <w:vAlign w:val="bottom"/>
          </w:tcPr>
          <w:p w14:paraId="2A37AF36" w14:textId="77777777" w:rsidR="0001511B" w:rsidRPr="00C87639" w:rsidRDefault="0001511B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35496357" w14:textId="77777777" w:rsidR="0001511B" w:rsidRPr="00C87639" w:rsidRDefault="0001511B" w:rsidP="00A97BCB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14:paraId="5B74C756" w14:textId="77777777" w:rsidR="0001511B" w:rsidRPr="00C87639" w:rsidRDefault="0001511B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541" w:type="dxa"/>
          </w:tcPr>
          <w:p w14:paraId="2A101A11" w14:textId="77777777" w:rsidR="0001511B" w:rsidRPr="00C87639" w:rsidRDefault="0001511B" w:rsidP="00A97BCB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46C4C043" w14:textId="4ADAA82D" w:rsidR="0001511B" w:rsidRPr="00C87639" w:rsidRDefault="00C7551B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10" w:type="dxa"/>
          </w:tcPr>
          <w:p w14:paraId="0510AC20" w14:textId="06745C30" w:rsidR="0001511B" w:rsidRPr="00C87639" w:rsidRDefault="00C7551B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16.7</w:t>
            </w:r>
          </w:p>
        </w:tc>
      </w:tr>
      <w:tr w:rsidR="0054570E" w:rsidRPr="00C87639" w14:paraId="2CE43ED5" w14:textId="77777777" w:rsidTr="0054570E">
        <w:tc>
          <w:tcPr>
            <w:tcW w:w="3093" w:type="dxa"/>
            <w:vAlign w:val="bottom"/>
          </w:tcPr>
          <w:p w14:paraId="26954367" w14:textId="77777777" w:rsidR="0001511B" w:rsidRPr="00C87639" w:rsidRDefault="0001511B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47479611" w14:textId="77777777" w:rsidR="0001511B" w:rsidRPr="00C87639" w:rsidRDefault="0001511B" w:rsidP="00A97BCB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14:paraId="2054E73D" w14:textId="77777777" w:rsidR="0001511B" w:rsidRPr="00C87639" w:rsidRDefault="0001511B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541" w:type="dxa"/>
          </w:tcPr>
          <w:p w14:paraId="7437D990" w14:textId="77777777" w:rsidR="0001511B" w:rsidRPr="00C87639" w:rsidRDefault="0001511B" w:rsidP="00A97BCB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1DA25151" w14:textId="77777777" w:rsidR="0001511B" w:rsidRPr="00C87639" w:rsidRDefault="0001511B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10" w:type="dxa"/>
          </w:tcPr>
          <w:p w14:paraId="77164865" w14:textId="01DA9A93" w:rsidR="0001511B" w:rsidRPr="00C87639" w:rsidRDefault="00C7551B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</w:tr>
      <w:tr w:rsidR="0054570E" w:rsidRPr="00083CE1" w14:paraId="0B28B7A6" w14:textId="77777777" w:rsidTr="0054570E">
        <w:tc>
          <w:tcPr>
            <w:tcW w:w="3093" w:type="dxa"/>
            <w:vAlign w:val="bottom"/>
          </w:tcPr>
          <w:p w14:paraId="5DE11684" w14:textId="67CCC2B6" w:rsidR="0001511B" w:rsidRPr="00C87639" w:rsidRDefault="0001511B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umber of fractions 1</w:t>
            </w:r>
            <w:r w:rsidRPr="00C8763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st</w:t>
            </w:r>
            <w:r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54570E"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RS</w:t>
            </w:r>
          </w:p>
        </w:tc>
        <w:tc>
          <w:tcPr>
            <w:tcW w:w="425" w:type="dxa"/>
          </w:tcPr>
          <w:p w14:paraId="1F29A809" w14:textId="77777777" w:rsidR="0001511B" w:rsidRPr="00C87639" w:rsidRDefault="0001511B" w:rsidP="00A97B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77" w:type="dxa"/>
          </w:tcPr>
          <w:p w14:paraId="1C203232" w14:textId="77777777" w:rsidR="0001511B" w:rsidRPr="00C87639" w:rsidRDefault="0001511B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</w:tcPr>
          <w:p w14:paraId="1A32623C" w14:textId="77777777" w:rsidR="0001511B" w:rsidRPr="00C87639" w:rsidRDefault="0001511B" w:rsidP="00A97B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10" w:type="dxa"/>
          </w:tcPr>
          <w:p w14:paraId="19EF68DF" w14:textId="77777777" w:rsidR="0001511B" w:rsidRPr="00C87639" w:rsidRDefault="0001511B" w:rsidP="00A97BCB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10" w:type="dxa"/>
          </w:tcPr>
          <w:p w14:paraId="1096FB05" w14:textId="77777777" w:rsidR="0001511B" w:rsidRPr="00C87639" w:rsidRDefault="0001511B" w:rsidP="00A97BCB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54570E" w:rsidRPr="00C87639" w14:paraId="07510598" w14:textId="77777777" w:rsidTr="0054570E">
        <w:tc>
          <w:tcPr>
            <w:tcW w:w="3093" w:type="dxa"/>
            <w:vAlign w:val="bottom"/>
          </w:tcPr>
          <w:p w14:paraId="341A2410" w14:textId="77777777" w:rsidR="0001511B" w:rsidRPr="00C87639" w:rsidRDefault="0001511B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9E63B99" w14:textId="77777777" w:rsidR="0001511B" w:rsidRPr="00C87639" w:rsidRDefault="0001511B" w:rsidP="00A97B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77" w:type="dxa"/>
          </w:tcPr>
          <w:p w14:paraId="408948DB" w14:textId="77777777" w:rsidR="0001511B" w:rsidRPr="00C87639" w:rsidRDefault="0001511B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41" w:type="dxa"/>
          </w:tcPr>
          <w:p w14:paraId="6DBCBF17" w14:textId="77777777" w:rsidR="0001511B" w:rsidRPr="00C87639" w:rsidRDefault="0001511B" w:rsidP="00A97BCB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7CFBC4C5" w14:textId="1FE2493C" w:rsidR="0001511B" w:rsidRPr="00C87639" w:rsidRDefault="00C7551B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510" w:type="dxa"/>
          </w:tcPr>
          <w:p w14:paraId="61B8BDAA" w14:textId="57B3B3F1" w:rsidR="0001511B" w:rsidRPr="00C87639" w:rsidRDefault="00C7551B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95.8</w:t>
            </w:r>
          </w:p>
        </w:tc>
      </w:tr>
      <w:tr w:rsidR="0054570E" w:rsidRPr="00C87639" w14:paraId="2CD23F2B" w14:textId="77777777" w:rsidTr="0054570E">
        <w:tc>
          <w:tcPr>
            <w:tcW w:w="3093" w:type="dxa"/>
            <w:vAlign w:val="bottom"/>
          </w:tcPr>
          <w:p w14:paraId="4A503BBC" w14:textId="77777777" w:rsidR="0001511B" w:rsidRPr="00C87639" w:rsidRDefault="0001511B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31078E3" w14:textId="77777777" w:rsidR="0001511B" w:rsidRPr="00C87639" w:rsidRDefault="0001511B" w:rsidP="00A97BCB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14:paraId="29FA4AEC" w14:textId="77777777" w:rsidR="0001511B" w:rsidRPr="00C87639" w:rsidRDefault="0001511B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541" w:type="dxa"/>
          </w:tcPr>
          <w:p w14:paraId="02190AE5" w14:textId="77777777" w:rsidR="0001511B" w:rsidRPr="00C87639" w:rsidRDefault="0001511B" w:rsidP="00A97BCB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15C39E6E" w14:textId="1194B2BB" w:rsidR="0001511B" w:rsidRPr="00C87639" w:rsidRDefault="00C7551B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10" w:type="dxa"/>
          </w:tcPr>
          <w:p w14:paraId="0CA18E06" w14:textId="1D92CC59" w:rsidR="0001511B" w:rsidRPr="00C87639" w:rsidRDefault="00C7551B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</w:tr>
      <w:tr w:rsidR="0054570E" w:rsidRPr="00083CE1" w14:paraId="260F22D1" w14:textId="77777777" w:rsidTr="0054570E">
        <w:tc>
          <w:tcPr>
            <w:tcW w:w="3093" w:type="dxa"/>
            <w:vAlign w:val="bottom"/>
          </w:tcPr>
          <w:p w14:paraId="12F64D4F" w14:textId="588AC496" w:rsidR="0001511B" w:rsidRPr="00C87639" w:rsidRDefault="0001511B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umber of fractions Re-</w:t>
            </w:r>
            <w:r w:rsidR="0054570E"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RS</w:t>
            </w:r>
          </w:p>
        </w:tc>
        <w:tc>
          <w:tcPr>
            <w:tcW w:w="425" w:type="dxa"/>
          </w:tcPr>
          <w:p w14:paraId="0E008FFE" w14:textId="77777777" w:rsidR="0001511B" w:rsidRPr="00C87639" w:rsidRDefault="0001511B" w:rsidP="00A97B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77" w:type="dxa"/>
          </w:tcPr>
          <w:p w14:paraId="46A0B0E8" w14:textId="77777777" w:rsidR="0001511B" w:rsidRPr="00C87639" w:rsidRDefault="0001511B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</w:tcPr>
          <w:p w14:paraId="1DAF7F83" w14:textId="77777777" w:rsidR="0001511B" w:rsidRPr="00C87639" w:rsidRDefault="0001511B" w:rsidP="00A97B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10" w:type="dxa"/>
          </w:tcPr>
          <w:p w14:paraId="70BB8626" w14:textId="77777777" w:rsidR="0001511B" w:rsidRPr="00C87639" w:rsidRDefault="0001511B" w:rsidP="00A97BCB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10" w:type="dxa"/>
          </w:tcPr>
          <w:p w14:paraId="65165D88" w14:textId="77777777" w:rsidR="0001511B" w:rsidRPr="00C87639" w:rsidRDefault="0001511B" w:rsidP="00A97BCB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</w:tr>
      <w:tr w:rsidR="0054570E" w:rsidRPr="00C87639" w14:paraId="72F69032" w14:textId="77777777" w:rsidTr="0054570E">
        <w:tc>
          <w:tcPr>
            <w:tcW w:w="3093" w:type="dxa"/>
            <w:vAlign w:val="bottom"/>
          </w:tcPr>
          <w:p w14:paraId="2DB781CC" w14:textId="77777777" w:rsidR="0001511B" w:rsidRPr="00C87639" w:rsidRDefault="0001511B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73FB28BA" w14:textId="77777777" w:rsidR="0001511B" w:rsidRPr="00C87639" w:rsidRDefault="0001511B" w:rsidP="00A97B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77" w:type="dxa"/>
          </w:tcPr>
          <w:p w14:paraId="05565B90" w14:textId="77777777" w:rsidR="0001511B" w:rsidRPr="00C87639" w:rsidRDefault="0001511B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41" w:type="dxa"/>
          </w:tcPr>
          <w:p w14:paraId="5D035DAE" w14:textId="77777777" w:rsidR="0001511B" w:rsidRPr="00C87639" w:rsidRDefault="0001511B" w:rsidP="00A97BCB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652DC928" w14:textId="52A566D1" w:rsidR="0001511B" w:rsidRPr="00C87639" w:rsidRDefault="00437743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510" w:type="dxa"/>
          </w:tcPr>
          <w:p w14:paraId="288AE16B" w14:textId="5BCBA863" w:rsidR="0001511B" w:rsidRPr="00C87639" w:rsidRDefault="00A42C53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54570E" w:rsidRPr="00C87639" w14:paraId="53D702F9" w14:textId="77777777" w:rsidTr="0054570E">
        <w:trPr>
          <w:trHeight w:val="251"/>
        </w:trPr>
        <w:tc>
          <w:tcPr>
            <w:tcW w:w="3093" w:type="dxa"/>
            <w:vAlign w:val="bottom"/>
          </w:tcPr>
          <w:p w14:paraId="7A5ECE60" w14:textId="69E96CB8" w:rsidR="0001511B" w:rsidRPr="00C87639" w:rsidRDefault="0001511B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latform 1</w:t>
            </w:r>
            <w:r w:rsidRPr="00C8763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st</w:t>
            </w:r>
            <w:r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54570E"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RS</w:t>
            </w:r>
          </w:p>
        </w:tc>
        <w:tc>
          <w:tcPr>
            <w:tcW w:w="425" w:type="dxa"/>
          </w:tcPr>
          <w:p w14:paraId="222029CB" w14:textId="77777777" w:rsidR="0001511B" w:rsidRPr="00C87639" w:rsidRDefault="0001511B" w:rsidP="00A97BCB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14:paraId="46F02065" w14:textId="77777777" w:rsidR="0001511B" w:rsidRPr="00C87639" w:rsidRDefault="0001511B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</w:tcPr>
          <w:p w14:paraId="05179FC2" w14:textId="77777777" w:rsidR="0001511B" w:rsidRPr="00C87639" w:rsidRDefault="0001511B" w:rsidP="00A97BCB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76587984" w14:textId="77777777" w:rsidR="0001511B" w:rsidRPr="00C87639" w:rsidRDefault="0001511B" w:rsidP="00A97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0" w:type="dxa"/>
          </w:tcPr>
          <w:p w14:paraId="3B3AA4F4" w14:textId="77777777" w:rsidR="0001511B" w:rsidRPr="00C87639" w:rsidRDefault="0001511B" w:rsidP="00A97BC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570E" w:rsidRPr="00C87639" w14:paraId="09FDAA9A" w14:textId="77777777" w:rsidTr="0054570E">
        <w:trPr>
          <w:trHeight w:val="251"/>
        </w:trPr>
        <w:tc>
          <w:tcPr>
            <w:tcW w:w="3093" w:type="dxa"/>
            <w:vAlign w:val="bottom"/>
          </w:tcPr>
          <w:p w14:paraId="7A99FE98" w14:textId="77777777" w:rsidR="0001511B" w:rsidRPr="00C87639" w:rsidRDefault="0001511B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0C8FBE4" w14:textId="77777777" w:rsidR="0001511B" w:rsidRPr="00C87639" w:rsidRDefault="0001511B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77" w:type="dxa"/>
          </w:tcPr>
          <w:p w14:paraId="3974183E" w14:textId="77777777" w:rsidR="0001511B" w:rsidRPr="00C87639" w:rsidRDefault="0001511B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sz w:val="20"/>
                <w:szCs w:val="20"/>
                <w:lang w:val="en-US"/>
              </w:rPr>
              <w:t>CyberKnife</w:t>
            </w:r>
          </w:p>
        </w:tc>
        <w:tc>
          <w:tcPr>
            <w:tcW w:w="541" w:type="dxa"/>
          </w:tcPr>
          <w:p w14:paraId="35D2E821" w14:textId="77777777" w:rsidR="0001511B" w:rsidRPr="00C87639" w:rsidRDefault="0001511B" w:rsidP="00A97BCB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7720049D" w14:textId="415EC884" w:rsidR="0001511B" w:rsidRPr="00C87639" w:rsidRDefault="00A42C53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510" w:type="dxa"/>
          </w:tcPr>
          <w:p w14:paraId="225DF7F1" w14:textId="131C3177" w:rsidR="0001511B" w:rsidRPr="00C87639" w:rsidRDefault="00A42C53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58.3</w:t>
            </w:r>
          </w:p>
        </w:tc>
      </w:tr>
      <w:tr w:rsidR="0054570E" w:rsidRPr="00C87639" w14:paraId="2D6E6B9C" w14:textId="77777777" w:rsidTr="0054570E">
        <w:trPr>
          <w:trHeight w:val="251"/>
        </w:trPr>
        <w:tc>
          <w:tcPr>
            <w:tcW w:w="3093" w:type="dxa"/>
            <w:vAlign w:val="bottom"/>
          </w:tcPr>
          <w:p w14:paraId="63868573" w14:textId="77777777" w:rsidR="0001511B" w:rsidRPr="00C87639" w:rsidRDefault="0001511B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3ABA6CC3" w14:textId="77777777" w:rsidR="0001511B" w:rsidRPr="00C87639" w:rsidRDefault="0001511B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77" w:type="dxa"/>
          </w:tcPr>
          <w:p w14:paraId="1CEB4278" w14:textId="77777777" w:rsidR="0001511B" w:rsidRPr="00C87639" w:rsidRDefault="0001511B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sz w:val="20"/>
                <w:szCs w:val="20"/>
                <w:lang w:val="en-US"/>
              </w:rPr>
              <w:t>Gamma Knife</w:t>
            </w:r>
          </w:p>
        </w:tc>
        <w:tc>
          <w:tcPr>
            <w:tcW w:w="541" w:type="dxa"/>
          </w:tcPr>
          <w:p w14:paraId="0861AFF7" w14:textId="77777777" w:rsidR="0001511B" w:rsidRPr="00C87639" w:rsidRDefault="0001511B" w:rsidP="00A97BCB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26A85D51" w14:textId="6398D7A8" w:rsidR="0001511B" w:rsidRPr="00C87639" w:rsidRDefault="00A42C53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10" w:type="dxa"/>
          </w:tcPr>
          <w:p w14:paraId="2410A3F3" w14:textId="61176BE3" w:rsidR="0001511B" w:rsidRPr="00C87639" w:rsidRDefault="00A42C53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417</w:t>
            </w:r>
          </w:p>
        </w:tc>
      </w:tr>
      <w:tr w:rsidR="0054570E" w:rsidRPr="00C87639" w14:paraId="70DDF3EF" w14:textId="77777777" w:rsidTr="0054570E">
        <w:trPr>
          <w:trHeight w:val="250"/>
        </w:trPr>
        <w:tc>
          <w:tcPr>
            <w:tcW w:w="3093" w:type="dxa"/>
            <w:vAlign w:val="bottom"/>
          </w:tcPr>
          <w:p w14:paraId="6D593910" w14:textId="0E9D1CAD" w:rsidR="0001511B" w:rsidRPr="00C87639" w:rsidRDefault="0001511B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latform Re-</w:t>
            </w:r>
            <w:r w:rsidR="0054570E"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RS</w:t>
            </w:r>
          </w:p>
        </w:tc>
        <w:tc>
          <w:tcPr>
            <w:tcW w:w="425" w:type="dxa"/>
          </w:tcPr>
          <w:p w14:paraId="12EEF9D3" w14:textId="77777777" w:rsidR="0001511B" w:rsidRPr="00C87639" w:rsidRDefault="0001511B" w:rsidP="00A97BCB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14:paraId="74F2D36A" w14:textId="77777777" w:rsidR="0001511B" w:rsidRPr="00C87639" w:rsidRDefault="0001511B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</w:tcPr>
          <w:p w14:paraId="22A57974" w14:textId="77777777" w:rsidR="0001511B" w:rsidRPr="00C87639" w:rsidRDefault="0001511B" w:rsidP="00A97BCB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41311901" w14:textId="77777777" w:rsidR="0001511B" w:rsidRPr="00C87639" w:rsidRDefault="0001511B" w:rsidP="00A97BC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510" w:type="dxa"/>
          </w:tcPr>
          <w:p w14:paraId="1399083E" w14:textId="77777777" w:rsidR="0001511B" w:rsidRPr="00C87639" w:rsidRDefault="0001511B" w:rsidP="00A97BC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54570E" w:rsidRPr="00C87639" w14:paraId="506434E0" w14:textId="77777777" w:rsidTr="0054570E">
        <w:trPr>
          <w:trHeight w:val="250"/>
        </w:trPr>
        <w:tc>
          <w:tcPr>
            <w:tcW w:w="3093" w:type="dxa"/>
            <w:vAlign w:val="bottom"/>
          </w:tcPr>
          <w:p w14:paraId="0DE4079F" w14:textId="77777777" w:rsidR="0001511B" w:rsidRPr="00C87639" w:rsidRDefault="0001511B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005128B" w14:textId="77777777" w:rsidR="0001511B" w:rsidRPr="00C87639" w:rsidRDefault="0001511B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77" w:type="dxa"/>
          </w:tcPr>
          <w:p w14:paraId="5DA4FF50" w14:textId="77777777" w:rsidR="0001511B" w:rsidRPr="00C87639" w:rsidRDefault="0001511B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sz w:val="20"/>
                <w:szCs w:val="20"/>
                <w:lang w:val="en-US"/>
              </w:rPr>
              <w:t>CyberKnife</w:t>
            </w:r>
          </w:p>
        </w:tc>
        <w:tc>
          <w:tcPr>
            <w:tcW w:w="541" w:type="dxa"/>
          </w:tcPr>
          <w:p w14:paraId="1DE38F56" w14:textId="77777777" w:rsidR="0001511B" w:rsidRPr="00C87639" w:rsidRDefault="0001511B" w:rsidP="00A97BCB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3DFE8D77" w14:textId="15005F0F" w:rsidR="0001511B" w:rsidRPr="00C87639" w:rsidRDefault="00A42C53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510" w:type="dxa"/>
          </w:tcPr>
          <w:p w14:paraId="6985E30C" w14:textId="50C9E1AA" w:rsidR="0001511B" w:rsidRPr="00C87639" w:rsidRDefault="00A42C53" w:rsidP="00AC5D75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87.5</w:t>
            </w:r>
          </w:p>
        </w:tc>
      </w:tr>
      <w:tr w:rsidR="0054570E" w:rsidRPr="00C87639" w14:paraId="4302C35D" w14:textId="77777777" w:rsidTr="0054570E">
        <w:trPr>
          <w:trHeight w:val="250"/>
        </w:trPr>
        <w:tc>
          <w:tcPr>
            <w:tcW w:w="3093" w:type="dxa"/>
            <w:vAlign w:val="bottom"/>
          </w:tcPr>
          <w:p w14:paraId="2F4D5655" w14:textId="77777777" w:rsidR="0001511B" w:rsidRPr="00C87639" w:rsidRDefault="0001511B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44F5D65E" w14:textId="77777777" w:rsidR="0001511B" w:rsidRPr="00C87639" w:rsidRDefault="0001511B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77" w:type="dxa"/>
          </w:tcPr>
          <w:p w14:paraId="262DA5AC" w14:textId="79C6E1E2" w:rsidR="0001511B" w:rsidRPr="00C87639" w:rsidRDefault="0001511B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sz w:val="20"/>
                <w:szCs w:val="20"/>
                <w:lang w:val="en-US"/>
              </w:rPr>
              <w:t>Gamma</w:t>
            </w:r>
            <w:r w:rsidR="005320BE" w:rsidRPr="00C8763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C87639">
              <w:rPr>
                <w:rFonts w:ascii="Arial" w:hAnsi="Arial" w:cs="Arial"/>
                <w:sz w:val="20"/>
                <w:szCs w:val="20"/>
                <w:lang w:val="en-US"/>
              </w:rPr>
              <w:t>Knife</w:t>
            </w:r>
          </w:p>
        </w:tc>
        <w:tc>
          <w:tcPr>
            <w:tcW w:w="541" w:type="dxa"/>
          </w:tcPr>
          <w:p w14:paraId="403982F0" w14:textId="77777777" w:rsidR="0001511B" w:rsidRPr="00C87639" w:rsidRDefault="0001511B" w:rsidP="00A97BCB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796107A7" w14:textId="7C1AB61F" w:rsidR="0001511B" w:rsidRPr="00C87639" w:rsidRDefault="0049340C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10" w:type="dxa"/>
          </w:tcPr>
          <w:p w14:paraId="1A6F8309" w14:textId="00E6B06C" w:rsidR="0001511B" w:rsidRPr="00C87639" w:rsidRDefault="00A42C53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</w:tr>
      <w:tr w:rsidR="00A42C53" w:rsidRPr="00C87639" w14:paraId="5369F8E8" w14:textId="77777777" w:rsidTr="0054570E">
        <w:trPr>
          <w:trHeight w:val="250"/>
        </w:trPr>
        <w:tc>
          <w:tcPr>
            <w:tcW w:w="3093" w:type="dxa"/>
            <w:vAlign w:val="bottom"/>
          </w:tcPr>
          <w:p w14:paraId="05CA2B4B" w14:textId="77777777" w:rsidR="00A42C53" w:rsidRPr="00C87639" w:rsidRDefault="00A42C53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37EB9F3C" w14:textId="77777777" w:rsidR="00A42C53" w:rsidRPr="00C87639" w:rsidRDefault="00A42C53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77" w:type="dxa"/>
          </w:tcPr>
          <w:p w14:paraId="6548831B" w14:textId="77777777" w:rsidR="00A42C53" w:rsidRPr="00C87639" w:rsidRDefault="00A42C53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</w:tcPr>
          <w:p w14:paraId="29DA997F" w14:textId="77777777" w:rsidR="00A42C53" w:rsidRPr="00C87639" w:rsidRDefault="00A42C53" w:rsidP="00A97BCB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423F6C30" w14:textId="77777777" w:rsidR="00A42C53" w:rsidRPr="00C87639" w:rsidRDefault="00A42C53" w:rsidP="00A97BC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510" w:type="dxa"/>
          </w:tcPr>
          <w:p w14:paraId="1626391E" w14:textId="77777777" w:rsidR="00A42C53" w:rsidRPr="00C87639" w:rsidRDefault="00A42C53" w:rsidP="00A97BC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54570E" w:rsidRPr="00C87639" w14:paraId="5A843887" w14:textId="77777777" w:rsidTr="0054570E">
        <w:trPr>
          <w:trHeight w:val="250"/>
        </w:trPr>
        <w:tc>
          <w:tcPr>
            <w:tcW w:w="3093" w:type="dxa"/>
            <w:vAlign w:val="bottom"/>
          </w:tcPr>
          <w:p w14:paraId="6B04E714" w14:textId="0CEE7497" w:rsidR="001E3570" w:rsidRPr="00C87639" w:rsidRDefault="006B1803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umulative </w:t>
            </w:r>
            <w:r w:rsidR="002A7517"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TV 1</w:t>
            </w:r>
            <w:r w:rsidR="002A7517" w:rsidRPr="00C8763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st</w:t>
            </w:r>
            <w:r w:rsidR="002A7517"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54570E"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RS</w:t>
            </w:r>
          </w:p>
        </w:tc>
        <w:tc>
          <w:tcPr>
            <w:tcW w:w="425" w:type="dxa"/>
          </w:tcPr>
          <w:p w14:paraId="3621D198" w14:textId="175BA484" w:rsidR="001E3570" w:rsidRPr="00C87639" w:rsidRDefault="001E3570" w:rsidP="00254C9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77" w:type="dxa"/>
          </w:tcPr>
          <w:p w14:paraId="4A727A47" w14:textId="52168E86" w:rsidR="001E3570" w:rsidRPr="00C87639" w:rsidRDefault="00254C90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sz w:val="20"/>
                <w:szCs w:val="20"/>
                <w:lang w:val="en-US"/>
              </w:rPr>
              <w:t>Median (range) in cm</w:t>
            </w:r>
            <w:r w:rsidRPr="00C8763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541" w:type="dxa"/>
          </w:tcPr>
          <w:p w14:paraId="24C9C944" w14:textId="77777777" w:rsidR="001E3570" w:rsidRPr="00C87639" w:rsidRDefault="001E3570" w:rsidP="00A97BCB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6C3AF684" w14:textId="26685573" w:rsidR="001E3570" w:rsidRPr="00C87639" w:rsidRDefault="001E3570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2.</w:t>
            </w:r>
            <w:r w:rsidR="00D25AF9" w:rsidRPr="00C8763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10" w:type="dxa"/>
          </w:tcPr>
          <w:p w14:paraId="2D10045D" w14:textId="0A8DFFB9" w:rsidR="001E3570" w:rsidRPr="00C87639" w:rsidRDefault="00254C90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(</w:t>
            </w:r>
            <w:r w:rsidR="00D25AF9" w:rsidRPr="00C87639">
              <w:rPr>
                <w:rFonts w:ascii="Arial" w:hAnsi="Arial" w:cs="Arial"/>
                <w:sz w:val="20"/>
                <w:szCs w:val="20"/>
              </w:rPr>
              <w:t>0.2-22.9</w:t>
            </w:r>
            <w:r w:rsidRPr="00C8763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4570E" w:rsidRPr="00C87639" w14:paraId="7A830662" w14:textId="77777777" w:rsidTr="0054570E">
        <w:trPr>
          <w:trHeight w:val="250"/>
        </w:trPr>
        <w:tc>
          <w:tcPr>
            <w:tcW w:w="3093" w:type="dxa"/>
            <w:vAlign w:val="bottom"/>
          </w:tcPr>
          <w:p w14:paraId="2F68D736" w14:textId="407BBAD7" w:rsidR="002A7517" w:rsidRPr="00C87639" w:rsidRDefault="002A7517" w:rsidP="006B180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TV 1</w:t>
            </w:r>
            <w:r w:rsidRPr="00C8763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st</w:t>
            </w:r>
            <w:r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54570E"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RS</w:t>
            </w:r>
          </w:p>
        </w:tc>
        <w:tc>
          <w:tcPr>
            <w:tcW w:w="425" w:type="dxa"/>
          </w:tcPr>
          <w:p w14:paraId="64150D34" w14:textId="77777777" w:rsidR="002A7517" w:rsidRPr="00C87639" w:rsidRDefault="002A7517" w:rsidP="00A97B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77" w:type="dxa"/>
          </w:tcPr>
          <w:p w14:paraId="16A874E3" w14:textId="1292E4B3" w:rsidR="002A7517" w:rsidRPr="00C87639" w:rsidRDefault="002A7517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sz w:val="20"/>
                <w:szCs w:val="20"/>
                <w:lang w:val="en-US"/>
              </w:rPr>
              <w:t>Median (range) in cm</w:t>
            </w:r>
            <w:r w:rsidRPr="00C8763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541" w:type="dxa"/>
          </w:tcPr>
          <w:p w14:paraId="5798D8A5" w14:textId="77777777" w:rsidR="002A7517" w:rsidRPr="00C87639" w:rsidRDefault="002A7517" w:rsidP="00A97BCB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1DBC03EA" w14:textId="78A26121" w:rsidR="002A7517" w:rsidRPr="00C87639" w:rsidRDefault="00D25AF9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510" w:type="dxa"/>
          </w:tcPr>
          <w:p w14:paraId="50EEF6E8" w14:textId="48205F0C" w:rsidR="002A7517" w:rsidRPr="00C87639" w:rsidRDefault="00254C90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(0.1-22.</w:t>
            </w:r>
            <w:r w:rsidR="005320BE" w:rsidRPr="00C87639">
              <w:rPr>
                <w:rFonts w:ascii="Arial" w:hAnsi="Arial" w:cs="Arial"/>
                <w:sz w:val="20"/>
                <w:szCs w:val="20"/>
              </w:rPr>
              <w:t>9</w:t>
            </w:r>
            <w:r w:rsidRPr="00C8763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4570E" w:rsidRPr="00C87639" w14:paraId="2DCC48C8" w14:textId="77777777" w:rsidTr="0054570E">
        <w:trPr>
          <w:trHeight w:val="250"/>
        </w:trPr>
        <w:tc>
          <w:tcPr>
            <w:tcW w:w="3093" w:type="dxa"/>
            <w:vAlign w:val="bottom"/>
          </w:tcPr>
          <w:p w14:paraId="375393F7" w14:textId="73A8ED88" w:rsidR="002A7517" w:rsidRPr="00C87639" w:rsidRDefault="006B1803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umulative </w:t>
            </w:r>
            <w:r w:rsidR="002A7517"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TV Re-</w:t>
            </w:r>
            <w:r w:rsidR="0054570E"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RS</w:t>
            </w:r>
          </w:p>
        </w:tc>
        <w:tc>
          <w:tcPr>
            <w:tcW w:w="425" w:type="dxa"/>
          </w:tcPr>
          <w:p w14:paraId="1C603343" w14:textId="77777777" w:rsidR="002A7517" w:rsidRPr="00C87639" w:rsidRDefault="002A7517" w:rsidP="00A97B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77" w:type="dxa"/>
          </w:tcPr>
          <w:p w14:paraId="319B6496" w14:textId="007BA36C" w:rsidR="002A7517" w:rsidRPr="00C87639" w:rsidRDefault="002A7517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sz w:val="20"/>
                <w:szCs w:val="20"/>
                <w:lang w:val="en-US"/>
              </w:rPr>
              <w:t>Median (range) in cm</w:t>
            </w:r>
            <w:r w:rsidRPr="00C8763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541" w:type="dxa"/>
          </w:tcPr>
          <w:p w14:paraId="316EA0C4" w14:textId="77777777" w:rsidR="002A7517" w:rsidRPr="00C87639" w:rsidRDefault="002A7517" w:rsidP="00A97BCB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7C1A439C" w14:textId="125E1F73" w:rsidR="002A7517" w:rsidRPr="00C87639" w:rsidRDefault="002A7517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2.</w:t>
            </w:r>
            <w:r w:rsidR="00D25AF9" w:rsidRPr="00C8763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10" w:type="dxa"/>
          </w:tcPr>
          <w:p w14:paraId="16A0B1A8" w14:textId="589E7E3F" w:rsidR="002A7517" w:rsidRPr="00C87639" w:rsidRDefault="00254C90" w:rsidP="00D25AF9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(</w:t>
            </w:r>
            <w:r w:rsidR="002A7517" w:rsidRPr="00C87639">
              <w:rPr>
                <w:rFonts w:ascii="Arial" w:hAnsi="Arial" w:cs="Arial"/>
                <w:sz w:val="20"/>
                <w:szCs w:val="20"/>
              </w:rPr>
              <w:t>0.</w:t>
            </w:r>
            <w:r w:rsidR="005320BE" w:rsidRPr="00C87639">
              <w:rPr>
                <w:rFonts w:ascii="Arial" w:hAnsi="Arial" w:cs="Arial"/>
                <w:sz w:val="20"/>
                <w:szCs w:val="20"/>
              </w:rPr>
              <w:t>1</w:t>
            </w:r>
            <w:r w:rsidR="002A7517" w:rsidRPr="00C87639">
              <w:rPr>
                <w:rFonts w:ascii="Arial" w:hAnsi="Arial" w:cs="Arial"/>
                <w:sz w:val="20"/>
                <w:szCs w:val="20"/>
              </w:rPr>
              <w:t>-</w:t>
            </w:r>
            <w:r w:rsidR="00D25AF9" w:rsidRPr="00C87639">
              <w:rPr>
                <w:rFonts w:ascii="Arial" w:hAnsi="Arial" w:cs="Arial"/>
                <w:sz w:val="20"/>
                <w:szCs w:val="20"/>
              </w:rPr>
              <w:t>14.9</w:t>
            </w:r>
            <w:r w:rsidRPr="00C8763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4570E" w:rsidRPr="00C87639" w14:paraId="0ACBFF6F" w14:textId="77777777" w:rsidTr="0054570E">
        <w:trPr>
          <w:trHeight w:val="250"/>
        </w:trPr>
        <w:tc>
          <w:tcPr>
            <w:tcW w:w="3093" w:type="dxa"/>
            <w:vAlign w:val="bottom"/>
          </w:tcPr>
          <w:p w14:paraId="3BCCD7C0" w14:textId="789C747B" w:rsidR="002A7517" w:rsidRPr="00C87639" w:rsidRDefault="002A7517" w:rsidP="006B180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TV Re-</w:t>
            </w:r>
            <w:r w:rsidR="0054570E"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RS</w:t>
            </w:r>
          </w:p>
        </w:tc>
        <w:tc>
          <w:tcPr>
            <w:tcW w:w="425" w:type="dxa"/>
          </w:tcPr>
          <w:p w14:paraId="3C7DBD49" w14:textId="77777777" w:rsidR="002A7517" w:rsidRPr="00C87639" w:rsidRDefault="002A7517" w:rsidP="00A97B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77" w:type="dxa"/>
          </w:tcPr>
          <w:p w14:paraId="3ED37FDF" w14:textId="025FFB05" w:rsidR="002A7517" w:rsidRPr="00C87639" w:rsidRDefault="002A7517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sz w:val="20"/>
                <w:szCs w:val="20"/>
                <w:lang w:val="en-US"/>
              </w:rPr>
              <w:t>Median (range) in cm</w:t>
            </w:r>
            <w:r w:rsidRPr="00C8763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541" w:type="dxa"/>
          </w:tcPr>
          <w:p w14:paraId="52DD6C7F" w14:textId="77777777" w:rsidR="002A7517" w:rsidRPr="00C87639" w:rsidRDefault="002A7517" w:rsidP="00A97BCB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13981FDA" w14:textId="439E9E85" w:rsidR="002A7517" w:rsidRPr="00C87639" w:rsidRDefault="00D25AF9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510" w:type="dxa"/>
          </w:tcPr>
          <w:p w14:paraId="4E0AAE42" w14:textId="5AA34204" w:rsidR="002A7517" w:rsidRPr="00C87639" w:rsidRDefault="00254C90" w:rsidP="00D25AF9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(0.</w:t>
            </w:r>
            <w:r w:rsidR="005320BE" w:rsidRPr="00C87639">
              <w:rPr>
                <w:rFonts w:ascii="Arial" w:hAnsi="Arial" w:cs="Arial"/>
                <w:sz w:val="20"/>
                <w:szCs w:val="20"/>
              </w:rPr>
              <w:t>1</w:t>
            </w:r>
            <w:r w:rsidRPr="00C87639">
              <w:rPr>
                <w:rFonts w:ascii="Arial" w:hAnsi="Arial" w:cs="Arial"/>
                <w:sz w:val="20"/>
                <w:szCs w:val="20"/>
              </w:rPr>
              <w:t>-</w:t>
            </w:r>
            <w:r w:rsidR="00D25AF9" w:rsidRPr="00C87639">
              <w:rPr>
                <w:rFonts w:ascii="Arial" w:hAnsi="Arial" w:cs="Arial"/>
                <w:sz w:val="20"/>
                <w:szCs w:val="20"/>
              </w:rPr>
              <w:t>14.9</w:t>
            </w:r>
            <w:r w:rsidRPr="00C8763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4570E" w:rsidRPr="00C87639" w14:paraId="7059DC29" w14:textId="77777777" w:rsidTr="0054570E">
        <w:trPr>
          <w:trHeight w:val="250"/>
        </w:trPr>
        <w:tc>
          <w:tcPr>
            <w:tcW w:w="3093" w:type="dxa"/>
            <w:vAlign w:val="bottom"/>
          </w:tcPr>
          <w:p w14:paraId="2C93B7C3" w14:textId="2389A4F1" w:rsidR="002A7517" w:rsidRPr="00C87639" w:rsidRDefault="00B16236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nclosing isodose 1</w:t>
            </w:r>
            <w:r w:rsidRPr="00C8763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st</w:t>
            </w:r>
            <w:r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SRS</w:t>
            </w:r>
          </w:p>
        </w:tc>
        <w:tc>
          <w:tcPr>
            <w:tcW w:w="425" w:type="dxa"/>
          </w:tcPr>
          <w:p w14:paraId="39FD7999" w14:textId="77777777" w:rsidR="002A7517" w:rsidRPr="00C87639" w:rsidRDefault="002A7517" w:rsidP="00A97BCB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14:paraId="4C2EC08B" w14:textId="13D2656A" w:rsidR="002A7517" w:rsidRPr="00C87639" w:rsidRDefault="00BE2542" w:rsidP="00B162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sz w:val="20"/>
                <w:szCs w:val="20"/>
                <w:lang w:val="en-US"/>
              </w:rPr>
              <w:t xml:space="preserve">Median </w:t>
            </w:r>
            <w:r w:rsidR="00B16236" w:rsidRPr="00C87639">
              <w:rPr>
                <w:rFonts w:ascii="Arial" w:hAnsi="Arial" w:cs="Arial"/>
                <w:sz w:val="20"/>
                <w:szCs w:val="20"/>
                <w:lang w:val="en-US"/>
              </w:rPr>
              <w:t xml:space="preserve">% </w:t>
            </w:r>
            <w:r w:rsidRPr="00C87639">
              <w:rPr>
                <w:rFonts w:ascii="Arial" w:hAnsi="Arial" w:cs="Arial"/>
                <w:sz w:val="20"/>
                <w:szCs w:val="20"/>
                <w:lang w:val="en-US"/>
              </w:rPr>
              <w:t>(range)</w:t>
            </w:r>
          </w:p>
        </w:tc>
        <w:tc>
          <w:tcPr>
            <w:tcW w:w="541" w:type="dxa"/>
          </w:tcPr>
          <w:p w14:paraId="389D65CB" w14:textId="77777777" w:rsidR="002A7517" w:rsidRPr="00C87639" w:rsidRDefault="002A7517" w:rsidP="00A97BCB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0956F9A9" w14:textId="2D00AC93" w:rsidR="002A7517" w:rsidRPr="00C87639" w:rsidRDefault="007A6519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64.5</w:t>
            </w:r>
          </w:p>
        </w:tc>
        <w:tc>
          <w:tcPr>
            <w:tcW w:w="1510" w:type="dxa"/>
          </w:tcPr>
          <w:p w14:paraId="68B484DC" w14:textId="6834A231" w:rsidR="002A7517" w:rsidRPr="00C87639" w:rsidRDefault="00D25AF9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(32.0-75.0</w:t>
            </w:r>
            <w:r w:rsidR="002A7517" w:rsidRPr="00C8763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4570E" w:rsidRPr="00C87639" w14:paraId="7F206B9F" w14:textId="77777777" w:rsidTr="0054570E">
        <w:trPr>
          <w:trHeight w:val="250"/>
        </w:trPr>
        <w:tc>
          <w:tcPr>
            <w:tcW w:w="3093" w:type="dxa"/>
            <w:vAlign w:val="bottom"/>
          </w:tcPr>
          <w:p w14:paraId="7809BF08" w14:textId="4C6D98BF" w:rsidR="00437743" w:rsidRPr="00C87639" w:rsidRDefault="00B16236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escribed dose 1</w:t>
            </w:r>
            <w:r w:rsidRPr="00C8763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st</w:t>
            </w:r>
            <w:r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SRS</w:t>
            </w:r>
          </w:p>
        </w:tc>
        <w:tc>
          <w:tcPr>
            <w:tcW w:w="425" w:type="dxa"/>
          </w:tcPr>
          <w:p w14:paraId="28F286C0" w14:textId="77777777" w:rsidR="00437743" w:rsidRPr="00C87639" w:rsidRDefault="00437743" w:rsidP="00A97B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77" w:type="dxa"/>
          </w:tcPr>
          <w:p w14:paraId="7B283C81" w14:textId="4225FAF6" w:rsidR="00437743" w:rsidRPr="00C87639" w:rsidRDefault="00BE2542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sz w:val="20"/>
                <w:szCs w:val="20"/>
                <w:lang w:val="en-US"/>
              </w:rPr>
              <w:t>Median (range) in Gy</w:t>
            </w:r>
          </w:p>
        </w:tc>
        <w:tc>
          <w:tcPr>
            <w:tcW w:w="541" w:type="dxa"/>
          </w:tcPr>
          <w:p w14:paraId="51A60903" w14:textId="77777777" w:rsidR="00437743" w:rsidRPr="00C87639" w:rsidRDefault="00437743" w:rsidP="00A97BCB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69B4A482" w14:textId="4C66B962" w:rsidR="00437743" w:rsidRPr="00C87639" w:rsidRDefault="00BE2542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18</w:t>
            </w:r>
            <w:r w:rsidR="00D25AF9" w:rsidRPr="00C87639"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1510" w:type="dxa"/>
          </w:tcPr>
          <w:p w14:paraId="5218090F" w14:textId="7F7718AA" w:rsidR="00437743" w:rsidRPr="00C87639" w:rsidRDefault="00D25AF9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(16.0</w:t>
            </w:r>
            <w:r w:rsidR="00BE2542" w:rsidRPr="00C87639">
              <w:rPr>
                <w:rFonts w:ascii="Arial" w:hAnsi="Arial" w:cs="Arial"/>
                <w:sz w:val="20"/>
                <w:szCs w:val="20"/>
              </w:rPr>
              <w:t>-24</w:t>
            </w:r>
            <w:r w:rsidRPr="00C87639">
              <w:rPr>
                <w:rFonts w:ascii="Arial" w:hAnsi="Arial" w:cs="Arial"/>
                <w:sz w:val="20"/>
                <w:szCs w:val="20"/>
              </w:rPr>
              <w:t>.0</w:t>
            </w:r>
            <w:r w:rsidR="00BE2542" w:rsidRPr="00C8763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4570E" w:rsidRPr="00C87639" w14:paraId="61BBF334" w14:textId="77777777" w:rsidTr="0054570E">
        <w:trPr>
          <w:trHeight w:val="250"/>
        </w:trPr>
        <w:tc>
          <w:tcPr>
            <w:tcW w:w="3093" w:type="dxa"/>
            <w:vAlign w:val="bottom"/>
          </w:tcPr>
          <w:p w14:paraId="0FEAFF92" w14:textId="1B85A4E7" w:rsidR="002A7517" w:rsidRPr="00C87639" w:rsidRDefault="002A7517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Mean </w:t>
            </w:r>
            <w:r w:rsidR="006B1803"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TV </w:t>
            </w:r>
            <w:r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ose 1</w:t>
            </w:r>
            <w:r w:rsidRPr="00C8763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st</w:t>
            </w:r>
            <w:r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54570E"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RS</w:t>
            </w:r>
          </w:p>
        </w:tc>
        <w:tc>
          <w:tcPr>
            <w:tcW w:w="425" w:type="dxa"/>
          </w:tcPr>
          <w:p w14:paraId="455B31F8" w14:textId="77777777" w:rsidR="002A7517" w:rsidRPr="00C87639" w:rsidRDefault="002A7517" w:rsidP="00A97B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77" w:type="dxa"/>
          </w:tcPr>
          <w:p w14:paraId="5698DE32" w14:textId="294893AC" w:rsidR="002A7517" w:rsidRPr="00C87639" w:rsidRDefault="002A7517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sz w:val="20"/>
                <w:szCs w:val="20"/>
                <w:lang w:val="en-US"/>
              </w:rPr>
              <w:t>Median (range) in Gy</w:t>
            </w:r>
          </w:p>
        </w:tc>
        <w:tc>
          <w:tcPr>
            <w:tcW w:w="541" w:type="dxa"/>
          </w:tcPr>
          <w:p w14:paraId="4190FB9B" w14:textId="77777777" w:rsidR="002A7517" w:rsidRPr="00C87639" w:rsidRDefault="002A7517" w:rsidP="00A97BCB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7211422C" w14:textId="3A491A9C" w:rsidR="002A7517" w:rsidRPr="00C87639" w:rsidRDefault="00820FB8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2</w:t>
            </w:r>
            <w:r w:rsidR="00D25AF9" w:rsidRPr="00C87639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1510" w:type="dxa"/>
          </w:tcPr>
          <w:p w14:paraId="1B247C29" w14:textId="69B2FDC2" w:rsidR="002A7517" w:rsidRPr="00C87639" w:rsidRDefault="00BE2542" w:rsidP="00437743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(13.0-31.1)</w:t>
            </w:r>
          </w:p>
        </w:tc>
      </w:tr>
      <w:tr w:rsidR="0054570E" w:rsidRPr="00C87639" w14:paraId="67FDBE04" w14:textId="77777777" w:rsidTr="0054570E">
        <w:trPr>
          <w:trHeight w:val="250"/>
        </w:trPr>
        <w:tc>
          <w:tcPr>
            <w:tcW w:w="3093" w:type="dxa"/>
            <w:vAlign w:val="bottom"/>
          </w:tcPr>
          <w:p w14:paraId="42F72739" w14:textId="25792CAA" w:rsidR="002A7517" w:rsidRPr="00C87639" w:rsidRDefault="00820FB8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ximum dose 1</w:t>
            </w:r>
            <w:r w:rsidRPr="00C8763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st</w:t>
            </w:r>
            <w:r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54570E"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RS</w:t>
            </w:r>
          </w:p>
        </w:tc>
        <w:tc>
          <w:tcPr>
            <w:tcW w:w="425" w:type="dxa"/>
          </w:tcPr>
          <w:p w14:paraId="1EA88E6D" w14:textId="77777777" w:rsidR="002A7517" w:rsidRPr="00C87639" w:rsidRDefault="002A7517" w:rsidP="00A97BCB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14:paraId="436CA179" w14:textId="6FBEDC40" w:rsidR="002A7517" w:rsidRPr="00C87639" w:rsidRDefault="002A7517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sz w:val="20"/>
                <w:szCs w:val="20"/>
                <w:lang w:val="en-US"/>
              </w:rPr>
              <w:t>Median (range) in Gy</w:t>
            </w:r>
          </w:p>
        </w:tc>
        <w:tc>
          <w:tcPr>
            <w:tcW w:w="541" w:type="dxa"/>
          </w:tcPr>
          <w:p w14:paraId="397B6970" w14:textId="77777777" w:rsidR="002A7517" w:rsidRPr="00C87639" w:rsidRDefault="002A7517" w:rsidP="00A97BCB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4E88B64B" w14:textId="1CBDBBC6" w:rsidR="002A7517" w:rsidRPr="00C87639" w:rsidRDefault="00820FB8" w:rsidP="00BE2542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29</w:t>
            </w:r>
            <w:r w:rsidR="00BE2542" w:rsidRPr="00C87639">
              <w:rPr>
                <w:rFonts w:ascii="Arial" w:hAnsi="Arial" w:cs="Arial"/>
                <w:sz w:val="20"/>
                <w:szCs w:val="20"/>
              </w:rPr>
              <w:t>.5</w:t>
            </w:r>
          </w:p>
        </w:tc>
        <w:tc>
          <w:tcPr>
            <w:tcW w:w="1510" w:type="dxa"/>
          </w:tcPr>
          <w:p w14:paraId="6DC63575" w14:textId="3E056CE0" w:rsidR="002A7517" w:rsidRPr="00C87639" w:rsidRDefault="00D25AF9" w:rsidP="00437743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(24.7</w:t>
            </w:r>
            <w:r w:rsidR="00BE2542" w:rsidRPr="00C87639">
              <w:rPr>
                <w:rFonts w:ascii="Arial" w:hAnsi="Arial" w:cs="Arial"/>
                <w:sz w:val="20"/>
                <w:szCs w:val="20"/>
              </w:rPr>
              <w:t>-50.0)</w:t>
            </w:r>
          </w:p>
        </w:tc>
      </w:tr>
      <w:tr w:rsidR="0054570E" w:rsidRPr="00C87639" w14:paraId="57363447" w14:textId="77777777" w:rsidTr="0054570E">
        <w:trPr>
          <w:trHeight w:val="250"/>
        </w:trPr>
        <w:tc>
          <w:tcPr>
            <w:tcW w:w="3093" w:type="dxa"/>
            <w:vAlign w:val="bottom"/>
          </w:tcPr>
          <w:p w14:paraId="04EC9B13" w14:textId="13D836CF" w:rsidR="002A7517" w:rsidRPr="00C87639" w:rsidRDefault="00B16236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nclosing isodose Re-SRS</w:t>
            </w:r>
          </w:p>
        </w:tc>
        <w:tc>
          <w:tcPr>
            <w:tcW w:w="425" w:type="dxa"/>
          </w:tcPr>
          <w:p w14:paraId="0405CAE6" w14:textId="77777777" w:rsidR="002A7517" w:rsidRPr="00C87639" w:rsidRDefault="002A7517" w:rsidP="00A97B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77" w:type="dxa"/>
          </w:tcPr>
          <w:p w14:paraId="6D45865C" w14:textId="5C571520" w:rsidR="002A7517" w:rsidRPr="00C87639" w:rsidRDefault="00BE2542" w:rsidP="00B1623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sz w:val="20"/>
                <w:szCs w:val="20"/>
                <w:lang w:val="en-US"/>
              </w:rPr>
              <w:t xml:space="preserve">Median </w:t>
            </w:r>
            <w:r w:rsidR="00B16236" w:rsidRPr="00C87639">
              <w:rPr>
                <w:rFonts w:ascii="Arial" w:hAnsi="Arial" w:cs="Arial"/>
                <w:sz w:val="20"/>
                <w:szCs w:val="20"/>
                <w:lang w:val="en-US"/>
              </w:rPr>
              <w:t xml:space="preserve">% </w:t>
            </w:r>
            <w:r w:rsidRPr="00C87639">
              <w:rPr>
                <w:rFonts w:ascii="Arial" w:hAnsi="Arial" w:cs="Arial"/>
                <w:sz w:val="20"/>
                <w:szCs w:val="20"/>
                <w:lang w:val="en-US"/>
              </w:rPr>
              <w:t>(range)</w:t>
            </w:r>
          </w:p>
        </w:tc>
        <w:tc>
          <w:tcPr>
            <w:tcW w:w="541" w:type="dxa"/>
          </w:tcPr>
          <w:p w14:paraId="1F406917" w14:textId="77777777" w:rsidR="002A7517" w:rsidRPr="00C87639" w:rsidRDefault="002A7517" w:rsidP="00A97BCB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050C5FF7" w14:textId="218EA9E4" w:rsidR="002A7517" w:rsidRPr="00C87639" w:rsidRDefault="002A7517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69</w:t>
            </w:r>
            <w:r w:rsidR="00D25AF9" w:rsidRPr="00C87639">
              <w:rPr>
                <w:rFonts w:ascii="Arial" w:hAnsi="Arial" w:cs="Arial"/>
                <w:sz w:val="20"/>
                <w:szCs w:val="20"/>
              </w:rPr>
              <w:t>.0</w:t>
            </w:r>
          </w:p>
        </w:tc>
        <w:tc>
          <w:tcPr>
            <w:tcW w:w="1510" w:type="dxa"/>
          </w:tcPr>
          <w:p w14:paraId="46CA3A95" w14:textId="5002CDFF" w:rsidR="002A7517" w:rsidRPr="00C87639" w:rsidRDefault="002A7517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(53</w:t>
            </w:r>
            <w:r w:rsidR="00D25AF9" w:rsidRPr="00C87639">
              <w:rPr>
                <w:rFonts w:ascii="Arial" w:hAnsi="Arial" w:cs="Arial"/>
                <w:sz w:val="20"/>
                <w:szCs w:val="20"/>
              </w:rPr>
              <w:t>.0</w:t>
            </w:r>
            <w:r w:rsidRPr="00C87639">
              <w:rPr>
                <w:rFonts w:ascii="Arial" w:hAnsi="Arial" w:cs="Arial"/>
                <w:sz w:val="20"/>
                <w:szCs w:val="20"/>
              </w:rPr>
              <w:t>-80</w:t>
            </w:r>
            <w:r w:rsidR="00D25AF9" w:rsidRPr="00C87639">
              <w:rPr>
                <w:rFonts w:ascii="Arial" w:hAnsi="Arial" w:cs="Arial"/>
                <w:sz w:val="20"/>
                <w:szCs w:val="20"/>
              </w:rPr>
              <w:t>.0</w:t>
            </w:r>
            <w:r w:rsidRPr="00C8763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4570E" w:rsidRPr="00C87639" w14:paraId="5A8C368C" w14:textId="77777777" w:rsidTr="0054570E">
        <w:trPr>
          <w:trHeight w:val="250"/>
        </w:trPr>
        <w:tc>
          <w:tcPr>
            <w:tcW w:w="3093" w:type="dxa"/>
            <w:vAlign w:val="bottom"/>
          </w:tcPr>
          <w:p w14:paraId="7612BF94" w14:textId="68BB6E5A" w:rsidR="00437743" w:rsidRPr="00C87639" w:rsidRDefault="00B16236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escribed dose Re-SRS</w:t>
            </w:r>
          </w:p>
        </w:tc>
        <w:tc>
          <w:tcPr>
            <w:tcW w:w="425" w:type="dxa"/>
          </w:tcPr>
          <w:p w14:paraId="484C8D99" w14:textId="77777777" w:rsidR="00437743" w:rsidRPr="00C87639" w:rsidRDefault="00437743" w:rsidP="00A97BCB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14:paraId="3BE0F1BC" w14:textId="5B447859" w:rsidR="00437743" w:rsidRPr="00C87639" w:rsidRDefault="00BE2542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sz w:val="20"/>
                <w:szCs w:val="20"/>
                <w:lang w:val="en-US"/>
              </w:rPr>
              <w:t>Median (range) in Gy</w:t>
            </w:r>
          </w:p>
        </w:tc>
        <w:tc>
          <w:tcPr>
            <w:tcW w:w="541" w:type="dxa"/>
          </w:tcPr>
          <w:p w14:paraId="3FA69A41" w14:textId="77777777" w:rsidR="00437743" w:rsidRPr="00C87639" w:rsidRDefault="00437743" w:rsidP="00A97BCB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75788B19" w14:textId="5546FB36" w:rsidR="00437743" w:rsidRPr="00C87639" w:rsidRDefault="00D25AF9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18.0</w:t>
            </w:r>
          </w:p>
        </w:tc>
        <w:tc>
          <w:tcPr>
            <w:tcW w:w="1510" w:type="dxa"/>
          </w:tcPr>
          <w:p w14:paraId="2C7D35F8" w14:textId="2192CA6A" w:rsidR="00437743" w:rsidRPr="00C87639" w:rsidRDefault="00D25AF9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(12.0-20.0</w:t>
            </w:r>
            <w:r w:rsidR="00437743" w:rsidRPr="00C8763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4570E" w:rsidRPr="00C87639" w14:paraId="00D63E5A" w14:textId="77777777" w:rsidTr="0054570E">
        <w:trPr>
          <w:trHeight w:val="250"/>
        </w:trPr>
        <w:tc>
          <w:tcPr>
            <w:tcW w:w="3093" w:type="dxa"/>
            <w:vAlign w:val="bottom"/>
          </w:tcPr>
          <w:p w14:paraId="7D76AF9C" w14:textId="353242A2" w:rsidR="002A7517" w:rsidRPr="00C87639" w:rsidRDefault="002A7517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Mean </w:t>
            </w:r>
            <w:r w:rsidR="006B1803"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TV </w:t>
            </w:r>
            <w:r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ose Re-</w:t>
            </w:r>
            <w:r w:rsidR="0054570E"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RS</w:t>
            </w:r>
          </w:p>
        </w:tc>
        <w:tc>
          <w:tcPr>
            <w:tcW w:w="425" w:type="dxa"/>
          </w:tcPr>
          <w:p w14:paraId="4D3BF7B2" w14:textId="77777777" w:rsidR="002A7517" w:rsidRPr="00C87639" w:rsidRDefault="002A7517" w:rsidP="00A97B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77" w:type="dxa"/>
          </w:tcPr>
          <w:p w14:paraId="109A439B" w14:textId="1688C157" w:rsidR="002A7517" w:rsidRPr="00C87639" w:rsidRDefault="002A7517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sz w:val="20"/>
                <w:szCs w:val="20"/>
                <w:lang w:val="en-US"/>
              </w:rPr>
              <w:t>Median (range) in Gy</w:t>
            </w:r>
          </w:p>
        </w:tc>
        <w:tc>
          <w:tcPr>
            <w:tcW w:w="541" w:type="dxa"/>
          </w:tcPr>
          <w:p w14:paraId="09203FEB" w14:textId="77777777" w:rsidR="002A7517" w:rsidRPr="00C87639" w:rsidRDefault="002A7517" w:rsidP="00A97BCB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3540CD19" w14:textId="2FBD8C57" w:rsidR="002A7517" w:rsidRPr="00C87639" w:rsidRDefault="002A7517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23.</w:t>
            </w:r>
            <w:r w:rsidR="00D25AF9" w:rsidRPr="00C8763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10" w:type="dxa"/>
          </w:tcPr>
          <w:p w14:paraId="120910CD" w14:textId="7F6EB7E4" w:rsidR="002A7517" w:rsidRPr="00C87639" w:rsidRDefault="00437743" w:rsidP="00D25AF9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(14.3-</w:t>
            </w:r>
            <w:r w:rsidR="00D25AF9" w:rsidRPr="00C87639">
              <w:rPr>
                <w:rFonts w:ascii="Arial" w:hAnsi="Arial" w:cs="Arial"/>
                <w:sz w:val="20"/>
                <w:szCs w:val="20"/>
              </w:rPr>
              <w:t>25.4)</w:t>
            </w:r>
          </w:p>
        </w:tc>
      </w:tr>
      <w:tr w:rsidR="0054570E" w:rsidRPr="00C87639" w14:paraId="5F3AFFE4" w14:textId="77777777" w:rsidTr="0054570E">
        <w:trPr>
          <w:trHeight w:val="250"/>
        </w:trPr>
        <w:tc>
          <w:tcPr>
            <w:tcW w:w="3093" w:type="dxa"/>
            <w:vAlign w:val="bottom"/>
          </w:tcPr>
          <w:p w14:paraId="4C91368A" w14:textId="13F9137D" w:rsidR="002A7517" w:rsidRPr="00C87639" w:rsidRDefault="00820FB8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ximum dose Re-</w:t>
            </w:r>
            <w:r w:rsidR="0054570E"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RS</w:t>
            </w:r>
          </w:p>
        </w:tc>
        <w:tc>
          <w:tcPr>
            <w:tcW w:w="425" w:type="dxa"/>
          </w:tcPr>
          <w:p w14:paraId="79E6290A" w14:textId="77777777" w:rsidR="002A7517" w:rsidRPr="00C87639" w:rsidRDefault="002A7517" w:rsidP="00A97BCB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14:paraId="0DC16DD4" w14:textId="747F7E90" w:rsidR="002A7517" w:rsidRPr="00C87639" w:rsidRDefault="002A7517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sz w:val="20"/>
                <w:szCs w:val="20"/>
                <w:lang w:val="en-US"/>
              </w:rPr>
              <w:t xml:space="preserve">Median (range) in </w:t>
            </w:r>
            <w:r w:rsidRPr="00C87639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Gy</w:t>
            </w:r>
          </w:p>
        </w:tc>
        <w:tc>
          <w:tcPr>
            <w:tcW w:w="541" w:type="dxa"/>
          </w:tcPr>
          <w:p w14:paraId="509F27F8" w14:textId="77777777" w:rsidR="002A7517" w:rsidRPr="00C87639" w:rsidRDefault="002A7517" w:rsidP="00A97BCB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04CD39A7" w14:textId="4D33E44F" w:rsidR="002A7517" w:rsidRPr="00C87639" w:rsidRDefault="00D25AF9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27.3</w:t>
            </w:r>
          </w:p>
        </w:tc>
        <w:tc>
          <w:tcPr>
            <w:tcW w:w="1510" w:type="dxa"/>
          </w:tcPr>
          <w:p w14:paraId="50296600" w14:textId="3D4F7C94" w:rsidR="002A7517" w:rsidRPr="00C87639" w:rsidRDefault="00D25AF9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(17.4-30.9</w:t>
            </w:r>
            <w:r w:rsidR="00437743" w:rsidRPr="00C8763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0600E" w:rsidRPr="00C87639" w14:paraId="294E89BE" w14:textId="77777777" w:rsidTr="0054570E">
        <w:trPr>
          <w:trHeight w:val="250"/>
        </w:trPr>
        <w:tc>
          <w:tcPr>
            <w:tcW w:w="3093" w:type="dxa"/>
            <w:vAlign w:val="bottom"/>
          </w:tcPr>
          <w:p w14:paraId="2E2DF0E6" w14:textId="77777777" w:rsidR="00F0600E" w:rsidRPr="00C87639" w:rsidRDefault="00F0600E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337F612D" w14:textId="77777777" w:rsidR="00F0600E" w:rsidRPr="00C87639" w:rsidRDefault="00F0600E" w:rsidP="00A97BCB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14:paraId="38BFC8F9" w14:textId="77777777" w:rsidR="00F0600E" w:rsidRPr="00C87639" w:rsidRDefault="00F0600E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</w:tcPr>
          <w:p w14:paraId="308DD931" w14:textId="77777777" w:rsidR="00F0600E" w:rsidRPr="00C87639" w:rsidRDefault="00F0600E" w:rsidP="00A97BCB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4CD1F362" w14:textId="77777777" w:rsidR="00F0600E" w:rsidRPr="00C87639" w:rsidRDefault="00F0600E" w:rsidP="00A97BC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510" w:type="dxa"/>
          </w:tcPr>
          <w:p w14:paraId="2D72D47D" w14:textId="77777777" w:rsidR="00F0600E" w:rsidRPr="00C87639" w:rsidRDefault="00F0600E" w:rsidP="00A97BC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54570E" w:rsidRPr="00C87639" w14:paraId="2BC07609" w14:textId="77777777" w:rsidTr="0054570E">
        <w:trPr>
          <w:trHeight w:val="250"/>
        </w:trPr>
        <w:tc>
          <w:tcPr>
            <w:tcW w:w="3093" w:type="dxa"/>
            <w:vAlign w:val="bottom"/>
          </w:tcPr>
          <w:p w14:paraId="67CA1052" w14:textId="613977F8" w:rsidR="0049340C" w:rsidRPr="00C87639" w:rsidRDefault="0049340C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ystemic therapy</w:t>
            </w:r>
            <w:r w:rsidR="006C2E43"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during Re-</w:t>
            </w:r>
            <w:r w:rsidR="0054570E"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RS</w:t>
            </w:r>
          </w:p>
        </w:tc>
        <w:tc>
          <w:tcPr>
            <w:tcW w:w="425" w:type="dxa"/>
          </w:tcPr>
          <w:p w14:paraId="4DE111F9" w14:textId="77777777" w:rsidR="0049340C" w:rsidRPr="00C87639" w:rsidRDefault="0049340C" w:rsidP="00A97B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77" w:type="dxa"/>
          </w:tcPr>
          <w:p w14:paraId="4E7B64C8" w14:textId="77777777" w:rsidR="0049340C" w:rsidRPr="00C87639" w:rsidRDefault="0049340C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</w:tcPr>
          <w:p w14:paraId="6ED63900" w14:textId="77777777" w:rsidR="0049340C" w:rsidRPr="00C87639" w:rsidRDefault="0049340C" w:rsidP="00A97B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10" w:type="dxa"/>
          </w:tcPr>
          <w:p w14:paraId="2B55A7DE" w14:textId="6873CAB8" w:rsidR="0049340C" w:rsidRPr="00C87639" w:rsidRDefault="009F7E58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10" w:type="dxa"/>
          </w:tcPr>
          <w:p w14:paraId="1015B4A9" w14:textId="305C850E" w:rsidR="0049340C" w:rsidRPr="00C87639" w:rsidRDefault="009F7E58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50.0</w:t>
            </w:r>
          </w:p>
        </w:tc>
      </w:tr>
      <w:tr w:rsidR="0054570E" w:rsidRPr="00C87639" w14:paraId="36D25BF4" w14:textId="77777777" w:rsidTr="0054570E">
        <w:trPr>
          <w:trHeight w:val="250"/>
        </w:trPr>
        <w:tc>
          <w:tcPr>
            <w:tcW w:w="3093" w:type="dxa"/>
            <w:vAlign w:val="bottom"/>
          </w:tcPr>
          <w:p w14:paraId="055DA8A6" w14:textId="6C4FD962" w:rsidR="00AC5D75" w:rsidRPr="00C87639" w:rsidRDefault="00AC5D75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hole brain radiotherapy</w:t>
            </w:r>
          </w:p>
        </w:tc>
        <w:tc>
          <w:tcPr>
            <w:tcW w:w="425" w:type="dxa"/>
          </w:tcPr>
          <w:p w14:paraId="751BA046" w14:textId="77777777" w:rsidR="00AC5D75" w:rsidRPr="00C87639" w:rsidRDefault="00AC5D75" w:rsidP="00A97BCB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14:paraId="3FE09192" w14:textId="77777777" w:rsidR="00AC5D75" w:rsidRPr="00C87639" w:rsidRDefault="00AC5D75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</w:tcPr>
          <w:p w14:paraId="253D567F" w14:textId="77777777" w:rsidR="00AC5D75" w:rsidRPr="00C87639" w:rsidRDefault="00AC5D75" w:rsidP="00A97BCB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3D2C126A" w14:textId="77777777" w:rsidR="00AC5D75" w:rsidRPr="00C87639" w:rsidRDefault="00AC5D75" w:rsidP="00A97BC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510" w:type="dxa"/>
          </w:tcPr>
          <w:p w14:paraId="5ECB42E6" w14:textId="77777777" w:rsidR="00AC5D75" w:rsidRPr="00C87639" w:rsidRDefault="00AC5D75" w:rsidP="00A97BC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54570E" w:rsidRPr="00C87639" w14:paraId="3816D65C" w14:textId="77777777" w:rsidTr="0054570E">
        <w:trPr>
          <w:trHeight w:val="250"/>
        </w:trPr>
        <w:tc>
          <w:tcPr>
            <w:tcW w:w="3093" w:type="dxa"/>
            <w:vAlign w:val="bottom"/>
          </w:tcPr>
          <w:p w14:paraId="2853683E" w14:textId="0EBFBA04" w:rsidR="0049340C" w:rsidRPr="00C87639" w:rsidRDefault="0049340C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2D2E28D" w14:textId="77777777" w:rsidR="0049340C" w:rsidRPr="00C87639" w:rsidRDefault="0049340C" w:rsidP="00A97BCB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14:paraId="0F49EE67" w14:textId="37233720" w:rsidR="0049340C" w:rsidRPr="00C87639" w:rsidRDefault="006B1803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="00AC5D75" w:rsidRPr="00C87639">
              <w:rPr>
                <w:rFonts w:ascii="Arial" w:hAnsi="Arial" w:cs="Arial"/>
                <w:sz w:val="20"/>
                <w:szCs w:val="20"/>
                <w:lang w:val="en-US"/>
              </w:rPr>
              <w:t>otal</w:t>
            </w:r>
          </w:p>
        </w:tc>
        <w:tc>
          <w:tcPr>
            <w:tcW w:w="541" w:type="dxa"/>
          </w:tcPr>
          <w:p w14:paraId="224B9B38" w14:textId="77777777" w:rsidR="0049340C" w:rsidRPr="00C87639" w:rsidRDefault="0049340C" w:rsidP="00A97BCB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498E76DB" w14:textId="2E136F8E" w:rsidR="0049340C" w:rsidRPr="00C87639" w:rsidRDefault="00A42C53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10" w:type="dxa"/>
          </w:tcPr>
          <w:p w14:paraId="79727C48" w14:textId="5F114618" w:rsidR="0049340C" w:rsidRPr="00C87639" w:rsidRDefault="00A42C53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8.3</w:t>
            </w:r>
          </w:p>
        </w:tc>
      </w:tr>
      <w:tr w:rsidR="0054570E" w:rsidRPr="00C87639" w14:paraId="593B0E31" w14:textId="77777777" w:rsidTr="0054570E">
        <w:trPr>
          <w:trHeight w:val="250"/>
        </w:trPr>
        <w:tc>
          <w:tcPr>
            <w:tcW w:w="3093" w:type="dxa"/>
            <w:vAlign w:val="bottom"/>
          </w:tcPr>
          <w:p w14:paraId="38531521" w14:textId="77777777" w:rsidR="0049340C" w:rsidRPr="00C87639" w:rsidRDefault="0049340C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65E6748" w14:textId="77777777" w:rsidR="0049340C" w:rsidRPr="00C87639" w:rsidRDefault="0049340C" w:rsidP="00A97BCB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14:paraId="4EAD1C42" w14:textId="74BC42C0" w:rsidR="0049340C" w:rsidRPr="00C87639" w:rsidRDefault="006B1803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  <w:r w:rsidR="0049340C" w:rsidRPr="00C87639">
              <w:rPr>
                <w:rFonts w:ascii="Arial" w:hAnsi="Arial" w:cs="Arial"/>
                <w:sz w:val="20"/>
                <w:szCs w:val="20"/>
                <w:lang w:val="en-US"/>
              </w:rPr>
              <w:t>efore SRS</w:t>
            </w:r>
          </w:p>
        </w:tc>
        <w:tc>
          <w:tcPr>
            <w:tcW w:w="541" w:type="dxa"/>
          </w:tcPr>
          <w:p w14:paraId="6221E76B" w14:textId="77777777" w:rsidR="0049340C" w:rsidRPr="00C87639" w:rsidRDefault="0049340C" w:rsidP="00A97BCB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49B7CCBC" w14:textId="735ACFAB" w:rsidR="0049340C" w:rsidRPr="00C87639" w:rsidRDefault="00A42C53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10" w:type="dxa"/>
          </w:tcPr>
          <w:p w14:paraId="2B363279" w14:textId="4162CFF0" w:rsidR="0049340C" w:rsidRPr="00C87639" w:rsidRDefault="00A42C53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8.3</w:t>
            </w:r>
          </w:p>
        </w:tc>
      </w:tr>
      <w:tr w:rsidR="0054570E" w:rsidRPr="00C87639" w14:paraId="35A2C96D" w14:textId="77777777" w:rsidTr="0054570E">
        <w:trPr>
          <w:trHeight w:val="250"/>
        </w:trPr>
        <w:tc>
          <w:tcPr>
            <w:tcW w:w="3093" w:type="dxa"/>
            <w:vAlign w:val="bottom"/>
          </w:tcPr>
          <w:p w14:paraId="34AEFC1B" w14:textId="77777777" w:rsidR="0049340C" w:rsidRPr="00C87639" w:rsidRDefault="0049340C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380A67AF" w14:textId="77777777" w:rsidR="0049340C" w:rsidRPr="00C87639" w:rsidRDefault="0049340C" w:rsidP="00A97BCB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14:paraId="0238702E" w14:textId="7559C1E6" w:rsidR="0049340C" w:rsidRPr="00C87639" w:rsidRDefault="006B1803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="0049340C" w:rsidRPr="00C87639">
              <w:rPr>
                <w:rFonts w:ascii="Arial" w:hAnsi="Arial" w:cs="Arial"/>
                <w:sz w:val="20"/>
                <w:szCs w:val="20"/>
                <w:lang w:val="en-US"/>
              </w:rPr>
              <w:t xml:space="preserve">fter </w:t>
            </w:r>
            <w:r w:rsidR="00AC5D75" w:rsidRPr="00C87639">
              <w:rPr>
                <w:rFonts w:ascii="Arial" w:hAnsi="Arial" w:cs="Arial"/>
                <w:sz w:val="20"/>
                <w:szCs w:val="20"/>
                <w:lang w:val="en-US"/>
              </w:rPr>
              <w:t xml:space="preserve">two </w:t>
            </w:r>
            <w:r w:rsidR="0049340C" w:rsidRPr="00C87639">
              <w:rPr>
                <w:rFonts w:ascii="Arial" w:hAnsi="Arial" w:cs="Arial"/>
                <w:sz w:val="20"/>
                <w:szCs w:val="20"/>
                <w:lang w:val="en-US"/>
              </w:rPr>
              <w:t>SRS</w:t>
            </w:r>
            <w:r w:rsidR="00AC5D75" w:rsidRPr="00C87639">
              <w:rPr>
                <w:rFonts w:ascii="Arial" w:hAnsi="Arial" w:cs="Arial"/>
                <w:sz w:val="20"/>
                <w:szCs w:val="20"/>
                <w:lang w:val="en-US"/>
              </w:rPr>
              <w:t>-series</w:t>
            </w:r>
          </w:p>
        </w:tc>
        <w:tc>
          <w:tcPr>
            <w:tcW w:w="541" w:type="dxa"/>
          </w:tcPr>
          <w:p w14:paraId="4A3452C0" w14:textId="77777777" w:rsidR="0049340C" w:rsidRPr="00C87639" w:rsidRDefault="0049340C" w:rsidP="00A97BCB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545778E0" w14:textId="357D8A19" w:rsidR="0049340C" w:rsidRPr="00C87639" w:rsidRDefault="00A42C53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10" w:type="dxa"/>
          </w:tcPr>
          <w:p w14:paraId="3AC51426" w14:textId="0A324D4F" w:rsidR="0049340C" w:rsidRPr="00C87639" w:rsidRDefault="00A42C53" w:rsidP="00AC5D75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54570E" w:rsidRPr="00C87639" w14:paraId="691DEFC8" w14:textId="77777777" w:rsidTr="0054570E">
        <w:trPr>
          <w:trHeight w:val="250"/>
        </w:trPr>
        <w:tc>
          <w:tcPr>
            <w:tcW w:w="3093" w:type="dxa"/>
            <w:vAlign w:val="bottom"/>
          </w:tcPr>
          <w:p w14:paraId="34020F72" w14:textId="77777777" w:rsidR="002A7517" w:rsidRPr="00C87639" w:rsidRDefault="002A7517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425" w:type="dxa"/>
          </w:tcPr>
          <w:p w14:paraId="4E1765C6" w14:textId="77777777" w:rsidR="002A7517" w:rsidRPr="00C87639" w:rsidRDefault="002A7517" w:rsidP="00A97BCB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14:paraId="72A84334" w14:textId="77777777" w:rsidR="002A7517" w:rsidRPr="00C87639" w:rsidRDefault="002A7517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</w:tcPr>
          <w:p w14:paraId="3C271FC5" w14:textId="77777777" w:rsidR="002A7517" w:rsidRPr="00C87639" w:rsidRDefault="002A7517" w:rsidP="00A97BCB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43FAA866" w14:textId="77777777" w:rsidR="002A7517" w:rsidRPr="00C87639" w:rsidRDefault="002A7517" w:rsidP="00A97BC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510" w:type="dxa"/>
          </w:tcPr>
          <w:p w14:paraId="021B371C" w14:textId="77777777" w:rsidR="002A7517" w:rsidRPr="00C87639" w:rsidRDefault="002A7517" w:rsidP="00A97BC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54570E" w:rsidRPr="00C87639" w14:paraId="27B783C5" w14:textId="77777777" w:rsidTr="0054570E">
        <w:trPr>
          <w:trHeight w:val="250"/>
        </w:trPr>
        <w:tc>
          <w:tcPr>
            <w:tcW w:w="3093" w:type="dxa"/>
            <w:vAlign w:val="bottom"/>
          </w:tcPr>
          <w:p w14:paraId="3C84B7DB" w14:textId="77777777" w:rsidR="002A7517" w:rsidRPr="00C87639" w:rsidRDefault="002A7517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4A8E2220" w14:textId="77777777" w:rsidR="002A7517" w:rsidRPr="00C87639" w:rsidRDefault="002A7517" w:rsidP="00A97BCB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14:paraId="49C01019" w14:textId="0F708207" w:rsidR="002A7517" w:rsidRPr="00C87639" w:rsidRDefault="006B1803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="002A7517" w:rsidRPr="00C87639">
              <w:rPr>
                <w:rFonts w:ascii="Arial" w:hAnsi="Arial" w:cs="Arial"/>
                <w:sz w:val="20"/>
                <w:szCs w:val="20"/>
                <w:lang w:val="en-US"/>
              </w:rPr>
              <w:t>otal</w:t>
            </w:r>
          </w:p>
        </w:tc>
        <w:tc>
          <w:tcPr>
            <w:tcW w:w="541" w:type="dxa"/>
          </w:tcPr>
          <w:p w14:paraId="68366D31" w14:textId="77777777" w:rsidR="002A7517" w:rsidRPr="00C87639" w:rsidRDefault="002A7517" w:rsidP="00A97BCB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0B07D00A" w14:textId="0767DD73" w:rsidR="002A7517" w:rsidRPr="00C87639" w:rsidRDefault="00A42C53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10" w:type="dxa"/>
          </w:tcPr>
          <w:p w14:paraId="45C4BDF0" w14:textId="4908FD11" w:rsidR="002A7517" w:rsidRPr="00C87639" w:rsidRDefault="00A42C53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37.5</w:t>
            </w:r>
          </w:p>
        </w:tc>
      </w:tr>
      <w:tr w:rsidR="0054570E" w:rsidRPr="00C87639" w14:paraId="502F598E" w14:textId="77777777" w:rsidTr="0054570E">
        <w:trPr>
          <w:trHeight w:val="250"/>
        </w:trPr>
        <w:tc>
          <w:tcPr>
            <w:tcW w:w="3093" w:type="dxa"/>
            <w:vAlign w:val="bottom"/>
          </w:tcPr>
          <w:p w14:paraId="428070D5" w14:textId="77777777" w:rsidR="00AC5D75" w:rsidRPr="00C87639" w:rsidRDefault="00AC5D75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54757D76" w14:textId="77777777" w:rsidR="00AC5D75" w:rsidRPr="00C87639" w:rsidRDefault="00AC5D75" w:rsidP="00A97BCB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14:paraId="3A5AE8CA" w14:textId="7CEBAD50" w:rsidR="00AC5D75" w:rsidRPr="00C87639" w:rsidRDefault="00AC5D75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sz w:val="20"/>
                <w:szCs w:val="20"/>
                <w:lang w:val="en-US"/>
              </w:rPr>
              <w:t>Including target lesion</w:t>
            </w:r>
          </w:p>
        </w:tc>
        <w:tc>
          <w:tcPr>
            <w:tcW w:w="541" w:type="dxa"/>
          </w:tcPr>
          <w:p w14:paraId="4CA16DD1" w14:textId="77777777" w:rsidR="00AC5D75" w:rsidRPr="00C87639" w:rsidRDefault="00AC5D75" w:rsidP="00A97BCB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67FEBBFF" w14:textId="14ECF0C2" w:rsidR="00AC5D75" w:rsidRPr="00C87639" w:rsidRDefault="00A42C53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10" w:type="dxa"/>
          </w:tcPr>
          <w:p w14:paraId="327F1402" w14:textId="1B919840" w:rsidR="00AC5D75" w:rsidRPr="00C87639" w:rsidRDefault="00A42C53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</w:tr>
      <w:tr w:rsidR="0054570E" w:rsidRPr="00C87639" w14:paraId="7B1B28FB" w14:textId="77777777" w:rsidTr="0054570E">
        <w:trPr>
          <w:trHeight w:val="250"/>
        </w:trPr>
        <w:tc>
          <w:tcPr>
            <w:tcW w:w="3093" w:type="dxa"/>
            <w:vAlign w:val="bottom"/>
          </w:tcPr>
          <w:p w14:paraId="4646DF67" w14:textId="77777777" w:rsidR="002A7517" w:rsidRPr="00C87639" w:rsidRDefault="002A7517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7F54D28" w14:textId="77777777" w:rsidR="002A7517" w:rsidRPr="00C87639" w:rsidRDefault="002A7517" w:rsidP="00A97BCB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14:paraId="089DD01A" w14:textId="6A39088D" w:rsidR="002A7517" w:rsidRPr="00C87639" w:rsidRDefault="006B1803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="002A7517" w:rsidRPr="00C87639">
              <w:rPr>
                <w:rFonts w:ascii="Arial" w:hAnsi="Arial" w:cs="Arial"/>
                <w:sz w:val="20"/>
                <w:szCs w:val="20"/>
                <w:lang w:val="en-US"/>
              </w:rPr>
              <w:t>arget lesion</w:t>
            </w:r>
            <w:r w:rsidR="00AC5D75" w:rsidRPr="00C87639">
              <w:rPr>
                <w:rFonts w:ascii="Arial" w:hAnsi="Arial" w:cs="Arial"/>
                <w:sz w:val="20"/>
                <w:szCs w:val="20"/>
                <w:lang w:val="en-US"/>
              </w:rPr>
              <w:t xml:space="preserve"> only</w:t>
            </w:r>
          </w:p>
        </w:tc>
        <w:tc>
          <w:tcPr>
            <w:tcW w:w="541" w:type="dxa"/>
          </w:tcPr>
          <w:p w14:paraId="29451D62" w14:textId="77777777" w:rsidR="002A7517" w:rsidRPr="00C87639" w:rsidRDefault="002A7517" w:rsidP="00A97BCB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5B850B52" w14:textId="7983DCE3" w:rsidR="002A7517" w:rsidRPr="00C87639" w:rsidRDefault="00A42C53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10" w:type="dxa"/>
          </w:tcPr>
          <w:p w14:paraId="1A103703" w14:textId="583A4ABC" w:rsidR="002A7517" w:rsidRPr="00C87639" w:rsidRDefault="00A42C53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</w:tr>
      <w:tr w:rsidR="0054570E" w:rsidRPr="00C87639" w14:paraId="3F206378" w14:textId="77777777" w:rsidTr="0054570E">
        <w:trPr>
          <w:trHeight w:val="250"/>
        </w:trPr>
        <w:tc>
          <w:tcPr>
            <w:tcW w:w="3093" w:type="dxa"/>
            <w:vAlign w:val="bottom"/>
          </w:tcPr>
          <w:p w14:paraId="6022C1DA" w14:textId="77777777" w:rsidR="00254C90" w:rsidRPr="00C87639" w:rsidRDefault="00254C90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3073C028" w14:textId="77777777" w:rsidR="00254C90" w:rsidRPr="00C87639" w:rsidRDefault="00254C90" w:rsidP="00A97BCB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14:paraId="639F90F3" w14:textId="290A0A67" w:rsidR="00254C90" w:rsidRPr="00C87639" w:rsidRDefault="006B1803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="00254C90" w:rsidRPr="00C87639">
              <w:rPr>
                <w:rFonts w:ascii="Arial" w:hAnsi="Arial" w:cs="Arial"/>
                <w:sz w:val="20"/>
                <w:szCs w:val="20"/>
                <w:lang w:val="en-US"/>
              </w:rPr>
              <w:t>arget lesion and other</w:t>
            </w:r>
          </w:p>
        </w:tc>
        <w:tc>
          <w:tcPr>
            <w:tcW w:w="541" w:type="dxa"/>
          </w:tcPr>
          <w:p w14:paraId="7B88B2FC" w14:textId="77777777" w:rsidR="00254C90" w:rsidRPr="00C87639" w:rsidRDefault="00254C90" w:rsidP="00A97BCB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46475F4A" w14:textId="4D04FCE3" w:rsidR="00254C90" w:rsidRPr="00C87639" w:rsidRDefault="00A42C53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10" w:type="dxa"/>
          </w:tcPr>
          <w:p w14:paraId="3B1F6988" w14:textId="1B67DFBE" w:rsidR="00254C90" w:rsidRPr="00C87639" w:rsidRDefault="00A42C53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</w:tr>
      <w:tr w:rsidR="0054570E" w:rsidRPr="00C87639" w14:paraId="237BCF99" w14:textId="77777777" w:rsidTr="0054570E">
        <w:trPr>
          <w:trHeight w:val="250"/>
        </w:trPr>
        <w:tc>
          <w:tcPr>
            <w:tcW w:w="3093" w:type="dxa"/>
            <w:vAlign w:val="bottom"/>
          </w:tcPr>
          <w:p w14:paraId="5C001C8B" w14:textId="77777777" w:rsidR="00254C90" w:rsidRPr="00C87639" w:rsidRDefault="00254C90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B53E7FA" w14:textId="77777777" w:rsidR="00254C90" w:rsidRPr="00C87639" w:rsidRDefault="00254C90" w:rsidP="00A97BCB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14:paraId="2CF70F61" w14:textId="013DCA98" w:rsidR="00254C90" w:rsidRPr="00C87639" w:rsidRDefault="006B1803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  <w:r w:rsidR="00254C90" w:rsidRPr="00C87639">
              <w:rPr>
                <w:rFonts w:ascii="Arial" w:hAnsi="Arial" w:cs="Arial"/>
                <w:sz w:val="20"/>
                <w:szCs w:val="20"/>
                <w:lang w:val="en-US"/>
              </w:rPr>
              <w:t>ther lesion</w:t>
            </w:r>
          </w:p>
        </w:tc>
        <w:tc>
          <w:tcPr>
            <w:tcW w:w="541" w:type="dxa"/>
          </w:tcPr>
          <w:p w14:paraId="1D15C080" w14:textId="77777777" w:rsidR="00254C90" w:rsidRPr="00C87639" w:rsidRDefault="00254C90" w:rsidP="00A97BCB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6686B42E" w14:textId="2D5A95D1" w:rsidR="00254C90" w:rsidRPr="00C87639" w:rsidRDefault="00A42C53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10" w:type="dxa"/>
          </w:tcPr>
          <w:p w14:paraId="58BB4611" w14:textId="2D732700" w:rsidR="00254C90" w:rsidRPr="00C87639" w:rsidRDefault="00A42C53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25769" w:rsidRPr="00C87639" w14:paraId="125161C4" w14:textId="77777777" w:rsidTr="0054570E">
        <w:trPr>
          <w:trHeight w:val="250"/>
        </w:trPr>
        <w:tc>
          <w:tcPr>
            <w:tcW w:w="3093" w:type="dxa"/>
            <w:vAlign w:val="bottom"/>
          </w:tcPr>
          <w:p w14:paraId="148AECD9" w14:textId="77777777" w:rsidR="00825769" w:rsidRPr="00C87639" w:rsidRDefault="00825769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30ACEC84" w14:textId="77777777" w:rsidR="00825769" w:rsidRPr="00C87639" w:rsidRDefault="00825769" w:rsidP="00A97BCB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14:paraId="74FA59D1" w14:textId="77777777" w:rsidR="00825769" w:rsidRPr="00C87639" w:rsidRDefault="00825769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1" w:type="dxa"/>
          </w:tcPr>
          <w:p w14:paraId="4354AD46" w14:textId="77777777" w:rsidR="00825769" w:rsidRPr="00C87639" w:rsidRDefault="00825769" w:rsidP="00A97BCB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22882422" w14:textId="77777777" w:rsidR="00825769" w:rsidRPr="00C87639" w:rsidRDefault="00825769" w:rsidP="00A97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0" w:type="dxa"/>
          </w:tcPr>
          <w:p w14:paraId="5BDEEDB0" w14:textId="77777777" w:rsidR="00825769" w:rsidRPr="00C87639" w:rsidRDefault="00825769" w:rsidP="00A97BC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570E" w:rsidRPr="00C87639" w14:paraId="7547A54C" w14:textId="77777777" w:rsidTr="0054570E">
        <w:trPr>
          <w:trHeight w:val="236"/>
        </w:trPr>
        <w:tc>
          <w:tcPr>
            <w:tcW w:w="3093" w:type="dxa"/>
            <w:vAlign w:val="bottom"/>
          </w:tcPr>
          <w:p w14:paraId="0CF350AF" w14:textId="79C5893C" w:rsidR="00820FB8" w:rsidRPr="00C87639" w:rsidRDefault="00820FB8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umber of brain irradiation</w:t>
            </w:r>
            <w:r w:rsidR="006C2E43" w:rsidRPr="00C8763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series</w:t>
            </w:r>
          </w:p>
        </w:tc>
        <w:tc>
          <w:tcPr>
            <w:tcW w:w="425" w:type="dxa"/>
          </w:tcPr>
          <w:p w14:paraId="6D6AEE96" w14:textId="77777777" w:rsidR="00820FB8" w:rsidRPr="00C87639" w:rsidRDefault="00820FB8" w:rsidP="00A97BC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77" w:type="dxa"/>
          </w:tcPr>
          <w:p w14:paraId="3A4FE65B" w14:textId="36A35B38" w:rsidR="00820FB8" w:rsidRPr="00C87639" w:rsidRDefault="00820FB8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541" w:type="dxa"/>
          </w:tcPr>
          <w:p w14:paraId="26450042" w14:textId="77777777" w:rsidR="00820FB8" w:rsidRPr="00C87639" w:rsidRDefault="00820FB8" w:rsidP="00A97BCB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4027BD97" w14:textId="646387FB" w:rsidR="00820FB8" w:rsidRPr="00C87639" w:rsidRDefault="00820FB8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10" w:type="dxa"/>
          </w:tcPr>
          <w:p w14:paraId="4FA12CFC" w14:textId="5964A2D7" w:rsidR="00820FB8" w:rsidRPr="00C87639" w:rsidRDefault="00820FB8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(2-7)</w:t>
            </w:r>
          </w:p>
        </w:tc>
      </w:tr>
      <w:tr w:rsidR="0054570E" w:rsidRPr="00C87639" w14:paraId="1DBDA6B3" w14:textId="77777777" w:rsidTr="0054570E">
        <w:trPr>
          <w:trHeight w:val="236"/>
        </w:trPr>
        <w:tc>
          <w:tcPr>
            <w:tcW w:w="3093" w:type="dxa"/>
            <w:vAlign w:val="bottom"/>
          </w:tcPr>
          <w:p w14:paraId="5C4CBA6D" w14:textId="77777777" w:rsidR="00860453" w:rsidRPr="00C87639" w:rsidRDefault="00860453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698C3D7" w14:textId="77777777" w:rsidR="00860453" w:rsidRPr="00C87639" w:rsidRDefault="00860453" w:rsidP="00A97BCB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14:paraId="2D9DB339" w14:textId="72FCB1FE" w:rsidR="00860453" w:rsidRPr="00C87639" w:rsidRDefault="00860453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541" w:type="dxa"/>
          </w:tcPr>
          <w:p w14:paraId="15F15A51" w14:textId="77777777" w:rsidR="00860453" w:rsidRPr="00C87639" w:rsidRDefault="00860453" w:rsidP="00A97BCB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67228946" w14:textId="18491888" w:rsidR="00860453" w:rsidRPr="00C87639" w:rsidRDefault="00DD47D3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10" w:type="dxa"/>
          </w:tcPr>
          <w:p w14:paraId="32F936F2" w14:textId="77CAB778" w:rsidR="00860453" w:rsidRPr="00C87639" w:rsidRDefault="00DD47D3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37.5</w:t>
            </w:r>
          </w:p>
        </w:tc>
      </w:tr>
      <w:tr w:rsidR="0054570E" w:rsidRPr="00C87639" w14:paraId="5D85BF49" w14:textId="77777777" w:rsidTr="0054570E">
        <w:trPr>
          <w:trHeight w:val="236"/>
        </w:trPr>
        <w:tc>
          <w:tcPr>
            <w:tcW w:w="3093" w:type="dxa"/>
            <w:vAlign w:val="bottom"/>
          </w:tcPr>
          <w:p w14:paraId="414F98F3" w14:textId="77777777" w:rsidR="00860453" w:rsidRPr="00C87639" w:rsidRDefault="00860453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5AB72E7" w14:textId="77777777" w:rsidR="00860453" w:rsidRPr="00C87639" w:rsidRDefault="00860453" w:rsidP="00A97BCB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14:paraId="3D63CC7A" w14:textId="63455F92" w:rsidR="00860453" w:rsidRPr="00C87639" w:rsidRDefault="00860453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541" w:type="dxa"/>
          </w:tcPr>
          <w:p w14:paraId="38A845E1" w14:textId="77777777" w:rsidR="00860453" w:rsidRPr="00C87639" w:rsidRDefault="00860453" w:rsidP="00A97BCB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2A8D8F3F" w14:textId="50FEAEFD" w:rsidR="00860453" w:rsidRPr="00C87639" w:rsidRDefault="00DD47D3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10" w:type="dxa"/>
          </w:tcPr>
          <w:p w14:paraId="13BD3ACE" w14:textId="4C91DD46" w:rsidR="00860453" w:rsidRPr="00C87639" w:rsidRDefault="00DD47D3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33.3</w:t>
            </w:r>
          </w:p>
        </w:tc>
      </w:tr>
      <w:tr w:rsidR="0054570E" w:rsidRPr="00C87639" w14:paraId="1C68A4B2" w14:textId="77777777" w:rsidTr="0054570E">
        <w:trPr>
          <w:trHeight w:val="236"/>
        </w:trPr>
        <w:tc>
          <w:tcPr>
            <w:tcW w:w="3093" w:type="dxa"/>
            <w:vAlign w:val="bottom"/>
          </w:tcPr>
          <w:p w14:paraId="50475BA7" w14:textId="77777777" w:rsidR="00860453" w:rsidRPr="00C87639" w:rsidRDefault="00860453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5C9404DC" w14:textId="77777777" w:rsidR="00860453" w:rsidRPr="00C87639" w:rsidRDefault="00860453" w:rsidP="00A97BCB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14:paraId="358B5B0B" w14:textId="77705F71" w:rsidR="00860453" w:rsidRPr="00C87639" w:rsidRDefault="00860453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541" w:type="dxa"/>
          </w:tcPr>
          <w:p w14:paraId="3E3076C9" w14:textId="77777777" w:rsidR="00860453" w:rsidRPr="00C87639" w:rsidRDefault="00860453" w:rsidP="00A97BCB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6449C2ED" w14:textId="7B418012" w:rsidR="00860453" w:rsidRPr="00C87639" w:rsidRDefault="00860453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10" w:type="dxa"/>
          </w:tcPr>
          <w:p w14:paraId="7CC7E9FE" w14:textId="1AD7EC7E" w:rsidR="00860453" w:rsidRPr="00C87639" w:rsidRDefault="00DD47D3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16.7</w:t>
            </w:r>
          </w:p>
        </w:tc>
      </w:tr>
      <w:tr w:rsidR="0054570E" w:rsidRPr="00C87639" w14:paraId="0DC05733" w14:textId="77777777" w:rsidTr="0054570E">
        <w:trPr>
          <w:trHeight w:val="236"/>
        </w:trPr>
        <w:tc>
          <w:tcPr>
            <w:tcW w:w="3093" w:type="dxa"/>
            <w:vAlign w:val="bottom"/>
          </w:tcPr>
          <w:p w14:paraId="3CBC53D9" w14:textId="77777777" w:rsidR="00860453" w:rsidRPr="00C87639" w:rsidRDefault="00860453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1FE973B1" w14:textId="77777777" w:rsidR="00860453" w:rsidRPr="00C87639" w:rsidRDefault="00860453" w:rsidP="00A97BCB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14:paraId="5A080831" w14:textId="2EF8D33A" w:rsidR="00860453" w:rsidRPr="00C87639" w:rsidRDefault="00860453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541" w:type="dxa"/>
          </w:tcPr>
          <w:p w14:paraId="012F372A" w14:textId="77777777" w:rsidR="00860453" w:rsidRPr="00C87639" w:rsidRDefault="00860453" w:rsidP="00A97BCB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0B64074D" w14:textId="1ADB2DA6" w:rsidR="00860453" w:rsidRPr="00C87639" w:rsidRDefault="00860453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10" w:type="dxa"/>
          </w:tcPr>
          <w:p w14:paraId="1778BB91" w14:textId="370A2F12" w:rsidR="00860453" w:rsidRPr="00C87639" w:rsidRDefault="00DD47D3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8.3</w:t>
            </w:r>
          </w:p>
        </w:tc>
      </w:tr>
      <w:tr w:rsidR="0054570E" w:rsidRPr="00C87639" w14:paraId="6DBE412A" w14:textId="77777777" w:rsidTr="0054570E">
        <w:trPr>
          <w:trHeight w:val="236"/>
        </w:trPr>
        <w:tc>
          <w:tcPr>
            <w:tcW w:w="3093" w:type="dxa"/>
            <w:vAlign w:val="bottom"/>
          </w:tcPr>
          <w:p w14:paraId="2026D689" w14:textId="77777777" w:rsidR="00860453" w:rsidRPr="00C87639" w:rsidRDefault="00860453" w:rsidP="00A97BC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D00F62D" w14:textId="77777777" w:rsidR="00860453" w:rsidRPr="00C87639" w:rsidRDefault="00860453" w:rsidP="00A97BCB">
            <w:pPr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14:paraId="78F0DCDC" w14:textId="25E0121D" w:rsidR="00860453" w:rsidRPr="00C87639" w:rsidRDefault="00860453" w:rsidP="00A97B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3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541" w:type="dxa"/>
          </w:tcPr>
          <w:p w14:paraId="4B55CCD2" w14:textId="77777777" w:rsidR="00860453" w:rsidRPr="00C87639" w:rsidRDefault="00860453" w:rsidP="00A97BCB">
            <w:pPr>
              <w:rPr>
                <w:rFonts w:ascii="Arial" w:hAnsi="Arial" w:cs="Arial"/>
              </w:rPr>
            </w:pPr>
          </w:p>
        </w:tc>
        <w:tc>
          <w:tcPr>
            <w:tcW w:w="1510" w:type="dxa"/>
          </w:tcPr>
          <w:p w14:paraId="359F7985" w14:textId="6572FD90" w:rsidR="00860453" w:rsidRPr="00C87639" w:rsidRDefault="00860453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10" w:type="dxa"/>
          </w:tcPr>
          <w:p w14:paraId="4205A601" w14:textId="072D6C9A" w:rsidR="00860453" w:rsidRPr="00C87639" w:rsidRDefault="00DD47D3" w:rsidP="00A97BCB">
            <w:pPr>
              <w:rPr>
                <w:rFonts w:ascii="Arial" w:hAnsi="Arial" w:cs="Arial"/>
                <w:sz w:val="20"/>
                <w:szCs w:val="20"/>
              </w:rPr>
            </w:pPr>
            <w:r w:rsidRPr="00C87639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</w:tr>
    </w:tbl>
    <w:p w14:paraId="3411C426" w14:textId="790EDCE1" w:rsidR="00FC4C3C" w:rsidRPr="00C87639" w:rsidRDefault="00AA5C71">
      <w:pPr>
        <w:rPr>
          <w:rFonts w:ascii="Arial" w:hAnsi="Arial" w:cs="Arial"/>
          <w:color w:val="000000" w:themeColor="text1"/>
          <w:lang w:val="en-US"/>
        </w:rPr>
      </w:pPr>
      <w:r w:rsidRPr="00C87639">
        <w:rPr>
          <w:rFonts w:ascii="Arial" w:hAnsi="Arial" w:cs="Arial"/>
          <w:i/>
          <w:lang w:val="en-US"/>
        </w:rPr>
        <w:t>A</w:t>
      </w:r>
      <w:r w:rsidR="00B85CBC" w:rsidRPr="00C87639">
        <w:rPr>
          <w:rFonts w:ascii="Arial" w:hAnsi="Arial" w:cs="Arial"/>
          <w:i/>
          <w:lang w:val="en-US"/>
        </w:rPr>
        <w:t>bbreviations: SRS: stereotactic radiosurgery, PTV: planning target volume, Gy: Gray</w:t>
      </w:r>
    </w:p>
    <w:p w14:paraId="289EC3EB" w14:textId="43F114CB" w:rsidR="00FC4C3C" w:rsidRPr="00C87639" w:rsidRDefault="0052111B" w:rsidP="0052111B">
      <w:pPr>
        <w:tabs>
          <w:tab w:val="left" w:pos="2915"/>
        </w:tabs>
        <w:rPr>
          <w:rFonts w:ascii="Arial" w:hAnsi="Arial" w:cs="Arial"/>
          <w:color w:val="000000" w:themeColor="text1"/>
          <w:lang w:val="en-US"/>
        </w:rPr>
      </w:pPr>
      <w:r w:rsidRPr="00C87639">
        <w:rPr>
          <w:rFonts w:ascii="Arial" w:hAnsi="Arial" w:cs="Arial"/>
          <w:color w:val="000000" w:themeColor="text1"/>
          <w:lang w:val="en-US"/>
        </w:rPr>
        <w:tab/>
      </w:r>
    </w:p>
    <w:p w14:paraId="298E579A" w14:textId="77777777" w:rsidR="00C36E99" w:rsidRPr="00C87639" w:rsidRDefault="00C36E99">
      <w:pPr>
        <w:rPr>
          <w:rFonts w:ascii="Arial" w:hAnsi="Arial" w:cs="Arial"/>
          <w:color w:val="000000" w:themeColor="text1"/>
          <w:lang w:val="en-US"/>
        </w:rPr>
      </w:pPr>
    </w:p>
    <w:p w14:paraId="54C36950" w14:textId="77777777" w:rsidR="00C36E99" w:rsidRPr="00C87639" w:rsidRDefault="00C36E99">
      <w:pPr>
        <w:rPr>
          <w:rFonts w:ascii="Arial" w:hAnsi="Arial" w:cs="Arial"/>
          <w:color w:val="000000" w:themeColor="text1"/>
          <w:lang w:val="en-US"/>
        </w:rPr>
      </w:pPr>
    </w:p>
    <w:p w14:paraId="67AC0F02" w14:textId="77777777" w:rsidR="00C36E99" w:rsidRPr="00C87639" w:rsidRDefault="00C36E99">
      <w:pPr>
        <w:rPr>
          <w:rFonts w:ascii="Arial" w:hAnsi="Arial" w:cs="Arial"/>
          <w:color w:val="000000" w:themeColor="text1"/>
          <w:lang w:val="en-US"/>
        </w:rPr>
      </w:pPr>
    </w:p>
    <w:p w14:paraId="75BE82D0" w14:textId="77777777" w:rsidR="00C36E99" w:rsidRPr="00C87639" w:rsidRDefault="00C36E99">
      <w:pPr>
        <w:rPr>
          <w:rFonts w:ascii="Arial" w:hAnsi="Arial" w:cs="Arial"/>
          <w:color w:val="000000" w:themeColor="text1"/>
          <w:lang w:val="en-US"/>
        </w:rPr>
      </w:pPr>
    </w:p>
    <w:p w14:paraId="28AD6E62" w14:textId="77777777" w:rsidR="00C36E99" w:rsidRPr="00C87639" w:rsidRDefault="00C36E99">
      <w:pPr>
        <w:rPr>
          <w:rFonts w:ascii="Arial" w:hAnsi="Arial" w:cs="Arial"/>
          <w:color w:val="000000" w:themeColor="text1"/>
          <w:lang w:val="en-US"/>
        </w:rPr>
      </w:pPr>
    </w:p>
    <w:p w14:paraId="20707E8B" w14:textId="77777777" w:rsidR="00C36E99" w:rsidRPr="00C87639" w:rsidRDefault="00C36E99">
      <w:pPr>
        <w:rPr>
          <w:rFonts w:ascii="Arial" w:hAnsi="Arial" w:cs="Arial"/>
          <w:color w:val="000000" w:themeColor="text1"/>
          <w:lang w:val="en-US"/>
        </w:rPr>
      </w:pPr>
    </w:p>
    <w:p w14:paraId="16B36547" w14:textId="77777777" w:rsidR="00C36E99" w:rsidRPr="00C87639" w:rsidRDefault="00C36E99">
      <w:pPr>
        <w:rPr>
          <w:rFonts w:ascii="Arial" w:hAnsi="Arial" w:cs="Arial"/>
          <w:color w:val="000000" w:themeColor="text1"/>
          <w:lang w:val="en-US"/>
        </w:rPr>
      </w:pPr>
    </w:p>
    <w:p w14:paraId="7B4112E8" w14:textId="77777777" w:rsidR="00C36E99" w:rsidRPr="00C87639" w:rsidRDefault="00C36E99">
      <w:pPr>
        <w:rPr>
          <w:rFonts w:ascii="Arial" w:hAnsi="Arial" w:cs="Arial"/>
          <w:color w:val="000000" w:themeColor="text1"/>
          <w:lang w:val="en-US"/>
        </w:rPr>
      </w:pPr>
    </w:p>
    <w:p w14:paraId="0A7F3E61" w14:textId="77777777" w:rsidR="00C36E99" w:rsidRPr="00C87639" w:rsidRDefault="00C36E99">
      <w:pPr>
        <w:rPr>
          <w:rFonts w:ascii="Arial" w:hAnsi="Arial" w:cs="Arial"/>
          <w:color w:val="000000" w:themeColor="text1"/>
          <w:lang w:val="en-US"/>
        </w:rPr>
      </w:pPr>
    </w:p>
    <w:p w14:paraId="4E88B886" w14:textId="77777777" w:rsidR="00C36E99" w:rsidRPr="00C87639" w:rsidRDefault="00C36E99">
      <w:pPr>
        <w:rPr>
          <w:rFonts w:ascii="Arial" w:hAnsi="Arial" w:cs="Arial"/>
          <w:color w:val="000000" w:themeColor="text1"/>
          <w:lang w:val="en-US"/>
        </w:rPr>
      </w:pPr>
    </w:p>
    <w:p w14:paraId="6E1BC9BD" w14:textId="77777777" w:rsidR="00C36E99" w:rsidRPr="00C87639" w:rsidRDefault="00C36E99">
      <w:pPr>
        <w:rPr>
          <w:rFonts w:ascii="Arial" w:hAnsi="Arial" w:cs="Arial"/>
          <w:color w:val="000000" w:themeColor="text1"/>
          <w:lang w:val="en-US"/>
        </w:rPr>
      </w:pPr>
    </w:p>
    <w:p w14:paraId="3B17486E" w14:textId="77777777" w:rsidR="00C36E99" w:rsidRPr="00C87639" w:rsidRDefault="00C36E99">
      <w:pPr>
        <w:rPr>
          <w:rFonts w:ascii="Arial" w:hAnsi="Arial" w:cs="Arial"/>
          <w:color w:val="000000" w:themeColor="text1"/>
          <w:lang w:val="en-US"/>
        </w:rPr>
      </w:pPr>
    </w:p>
    <w:p w14:paraId="074265AD" w14:textId="77777777" w:rsidR="00C36E99" w:rsidRPr="00C87639" w:rsidRDefault="00C36E99">
      <w:pPr>
        <w:rPr>
          <w:rFonts w:ascii="Arial" w:hAnsi="Arial" w:cs="Arial"/>
          <w:color w:val="000000" w:themeColor="text1"/>
          <w:lang w:val="en-US"/>
        </w:rPr>
      </w:pPr>
    </w:p>
    <w:p w14:paraId="19435CCA" w14:textId="77777777" w:rsidR="00C36E99" w:rsidRPr="00C87639" w:rsidRDefault="00C36E99">
      <w:pPr>
        <w:rPr>
          <w:rFonts w:ascii="Arial" w:hAnsi="Arial" w:cs="Arial"/>
          <w:color w:val="000000" w:themeColor="text1"/>
          <w:lang w:val="en-US"/>
        </w:rPr>
      </w:pPr>
    </w:p>
    <w:p w14:paraId="484B7B0A" w14:textId="77777777" w:rsidR="00C36E99" w:rsidRPr="00C87639" w:rsidRDefault="00C36E99">
      <w:pPr>
        <w:rPr>
          <w:rFonts w:ascii="Arial" w:hAnsi="Arial" w:cs="Arial"/>
          <w:color w:val="000000" w:themeColor="text1"/>
          <w:lang w:val="en-US"/>
        </w:rPr>
      </w:pPr>
    </w:p>
    <w:p w14:paraId="12BBF751" w14:textId="77777777" w:rsidR="00C36E99" w:rsidRPr="00C87639" w:rsidRDefault="00C36E99">
      <w:pPr>
        <w:rPr>
          <w:rFonts w:ascii="Arial" w:hAnsi="Arial" w:cs="Arial"/>
          <w:color w:val="000000" w:themeColor="text1"/>
          <w:lang w:val="en-US"/>
        </w:rPr>
      </w:pPr>
    </w:p>
    <w:p w14:paraId="500B993E" w14:textId="77777777" w:rsidR="00C36E99" w:rsidRPr="00C87639" w:rsidRDefault="00C36E99">
      <w:pPr>
        <w:rPr>
          <w:rFonts w:ascii="Arial" w:hAnsi="Arial" w:cs="Arial"/>
          <w:color w:val="000000" w:themeColor="text1"/>
          <w:lang w:val="en-US"/>
        </w:rPr>
      </w:pPr>
    </w:p>
    <w:p w14:paraId="6802CFEA" w14:textId="77777777" w:rsidR="00C36E99" w:rsidRPr="00C87639" w:rsidRDefault="00C36E99">
      <w:pPr>
        <w:rPr>
          <w:rFonts w:ascii="Arial" w:hAnsi="Arial" w:cs="Arial"/>
          <w:color w:val="000000" w:themeColor="text1"/>
          <w:lang w:val="en-US"/>
        </w:rPr>
      </w:pPr>
    </w:p>
    <w:p w14:paraId="4EEF2F88" w14:textId="77777777" w:rsidR="00C36E99" w:rsidRPr="00C87639" w:rsidRDefault="00C36E99">
      <w:pPr>
        <w:rPr>
          <w:rFonts w:ascii="Arial" w:hAnsi="Arial" w:cs="Arial"/>
          <w:color w:val="000000" w:themeColor="text1"/>
          <w:lang w:val="en-US"/>
        </w:rPr>
      </w:pPr>
    </w:p>
    <w:p w14:paraId="7FDEE83A" w14:textId="77777777" w:rsidR="00C36E99" w:rsidRPr="00C87639" w:rsidRDefault="00C36E99">
      <w:pPr>
        <w:rPr>
          <w:rFonts w:ascii="Arial" w:hAnsi="Arial" w:cs="Arial"/>
          <w:color w:val="000000" w:themeColor="text1"/>
          <w:lang w:val="en-US"/>
        </w:rPr>
      </w:pPr>
      <w:bookmarkStart w:id="0" w:name="_GoBack"/>
      <w:bookmarkEnd w:id="0"/>
    </w:p>
    <w:p w14:paraId="257FE532" w14:textId="77777777" w:rsidR="00C36E99" w:rsidRPr="00C87639" w:rsidRDefault="00C36E99">
      <w:pPr>
        <w:rPr>
          <w:rFonts w:ascii="Arial" w:hAnsi="Arial" w:cs="Arial"/>
          <w:color w:val="000000" w:themeColor="text1"/>
          <w:lang w:val="en-US"/>
        </w:rPr>
      </w:pPr>
    </w:p>
    <w:p w14:paraId="368866D6" w14:textId="77777777" w:rsidR="00C36E99" w:rsidRPr="00C87639" w:rsidRDefault="00C36E99">
      <w:pPr>
        <w:rPr>
          <w:rFonts w:ascii="Arial" w:hAnsi="Arial" w:cs="Arial"/>
          <w:color w:val="000000" w:themeColor="text1"/>
          <w:lang w:val="en-US"/>
        </w:rPr>
      </w:pPr>
    </w:p>
    <w:p w14:paraId="7F0BEF40" w14:textId="77777777" w:rsidR="00C36E99" w:rsidRPr="00C87639" w:rsidRDefault="00C36E99">
      <w:pPr>
        <w:rPr>
          <w:rFonts w:ascii="Arial" w:hAnsi="Arial" w:cs="Arial"/>
          <w:color w:val="000000" w:themeColor="text1"/>
          <w:lang w:val="en-US"/>
        </w:rPr>
      </w:pPr>
    </w:p>
    <w:sectPr w:rsidR="00C36E99" w:rsidRPr="00C87639" w:rsidSect="00EA3B3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D82"/>
    <w:rsid w:val="0001511B"/>
    <w:rsid w:val="00016DC7"/>
    <w:rsid w:val="00021AE5"/>
    <w:rsid w:val="00043198"/>
    <w:rsid w:val="00051FD0"/>
    <w:rsid w:val="00067BEB"/>
    <w:rsid w:val="000715D0"/>
    <w:rsid w:val="00080D1D"/>
    <w:rsid w:val="00083CE1"/>
    <w:rsid w:val="00085FC2"/>
    <w:rsid w:val="000F4511"/>
    <w:rsid w:val="000F715A"/>
    <w:rsid w:val="000F7BCF"/>
    <w:rsid w:val="001037B8"/>
    <w:rsid w:val="001040B0"/>
    <w:rsid w:val="00121D43"/>
    <w:rsid w:val="00182123"/>
    <w:rsid w:val="001B1973"/>
    <w:rsid w:val="001E3570"/>
    <w:rsid w:val="001F02AE"/>
    <w:rsid w:val="00254C90"/>
    <w:rsid w:val="002A7517"/>
    <w:rsid w:val="002B0164"/>
    <w:rsid w:val="002B6B6A"/>
    <w:rsid w:val="00307AF3"/>
    <w:rsid w:val="003103D7"/>
    <w:rsid w:val="003231CD"/>
    <w:rsid w:val="00343C83"/>
    <w:rsid w:val="00376DD6"/>
    <w:rsid w:val="003A5550"/>
    <w:rsid w:val="003C0CF6"/>
    <w:rsid w:val="00407855"/>
    <w:rsid w:val="00413036"/>
    <w:rsid w:val="004328B5"/>
    <w:rsid w:val="00437743"/>
    <w:rsid w:val="00461B62"/>
    <w:rsid w:val="00477837"/>
    <w:rsid w:val="00490D33"/>
    <w:rsid w:val="0049340C"/>
    <w:rsid w:val="00497413"/>
    <w:rsid w:val="0052111B"/>
    <w:rsid w:val="00521F29"/>
    <w:rsid w:val="0052791C"/>
    <w:rsid w:val="00527D8C"/>
    <w:rsid w:val="005320BE"/>
    <w:rsid w:val="00532462"/>
    <w:rsid w:val="0054570E"/>
    <w:rsid w:val="00557475"/>
    <w:rsid w:val="00572665"/>
    <w:rsid w:val="00574E5E"/>
    <w:rsid w:val="00577DA3"/>
    <w:rsid w:val="005801EB"/>
    <w:rsid w:val="00591AD8"/>
    <w:rsid w:val="005A584F"/>
    <w:rsid w:val="005D1F2B"/>
    <w:rsid w:val="00620B54"/>
    <w:rsid w:val="006479F2"/>
    <w:rsid w:val="006612D5"/>
    <w:rsid w:val="0068384E"/>
    <w:rsid w:val="00687917"/>
    <w:rsid w:val="006B06E5"/>
    <w:rsid w:val="006B1803"/>
    <w:rsid w:val="006B7C6B"/>
    <w:rsid w:val="006C2CDD"/>
    <w:rsid w:val="006C2E43"/>
    <w:rsid w:val="006E44B1"/>
    <w:rsid w:val="006F0A41"/>
    <w:rsid w:val="00724256"/>
    <w:rsid w:val="00741CDF"/>
    <w:rsid w:val="007645FE"/>
    <w:rsid w:val="00791E9A"/>
    <w:rsid w:val="007A6519"/>
    <w:rsid w:val="007D18D6"/>
    <w:rsid w:val="007D1D31"/>
    <w:rsid w:val="00820FB8"/>
    <w:rsid w:val="00825769"/>
    <w:rsid w:val="008327CD"/>
    <w:rsid w:val="00846684"/>
    <w:rsid w:val="00846717"/>
    <w:rsid w:val="00860453"/>
    <w:rsid w:val="00864FBF"/>
    <w:rsid w:val="00874D34"/>
    <w:rsid w:val="008B2AEA"/>
    <w:rsid w:val="008C5E97"/>
    <w:rsid w:val="008D71B3"/>
    <w:rsid w:val="008F18B8"/>
    <w:rsid w:val="00910E7F"/>
    <w:rsid w:val="009214C1"/>
    <w:rsid w:val="00925DAA"/>
    <w:rsid w:val="009322BA"/>
    <w:rsid w:val="009437B8"/>
    <w:rsid w:val="009B60C4"/>
    <w:rsid w:val="009F7E58"/>
    <w:rsid w:val="00A104C8"/>
    <w:rsid w:val="00A42C53"/>
    <w:rsid w:val="00A74AB5"/>
    <w:rsid w:val="00AA5C71"/>
    <w:rsid w:val="00AB4C1A"/>
    <w:rsid w:val="00AC5D75"/>
    <w:rsid w:val="00AE6E6A"/>
    <w:rsid w:val="00B16236"/>
    <w:rsid w:val="00B16DD6"/>
    <w:rsid w:val="00B67683"/>
    <w:rsid w:val="00B84EF0"/>
    <w:rsid w:val="00B85CBC"/>
    <w:rsid w:val="00BA689D"/>
    <w:rsid w:val="00BB3D82"/>
    <w:rsid w:val="00BC19B2"/>
    <w:rsid w:val="00BE2542"/>
    <w:rsid w:val="00BF2BE8"/>
    <w:rsid w:val="00C248FB"/>
    <w:rsid w:val="00C36E99"/>
    <w:rsid w:val="00C42991"/>
    <w:rsid w:val="00C46D24"/>
    <w:rsid w:val="00C7551B"/>
    <w:rsid w:val="00C87639"/>
    <w:rsid w:val="00CA11BA"/>
    <w:rsid w:val="00CD4D5C"/>
    <w:rsid w:val="00CE2CB0"/>
    <w:rsid w:val="00CE4E98"/>
    <w:rsid w:val="00D02B4C"/>
    <w:rsid w:val="00D1433F"/>
    <w:rsid w:val="00D25AF9"/>
    <w:rsid w:val="00D6207C"/>
    <w:rsid w:val="00D625DF"/>
    <w:rsid w:val="00D844A6"/>
    <w:rsid w:val="00DD47D3"/>
    <w:rsid w:val="00DE1B4C"/>
    <w:rsid w:val="00E0141A"/>
    <w:rsid w:val="00E108F8"/>
    <w:rsid w:val="00E10DCA"/>
    <w:rsid w:val="00E257B3"/>
    <w:rsid w:val="00E331FD"/>
    <w:rsid w:val="00E55BD8"/>
    <w:rsid w:val="00E642BA"/>
    <w:rsid w:val="00E71CA4"/>
    <w:rsid w:val="00E83D9D"/>
    <w:rsid w:val="00E849FA"/>
    <w:rsid w:val="00EA3B3C"/>
    <w:rsid w:val="00EB1BE8"/>
    <w:rsid w:val="00EB2D02"/>
    <w:rsid w:val="00EE3B10"/>
    <w:rsid w:val="00EE4B4E"/>
    <w:rsid w:val="00F0600E"/>
    <w:rsid w:val="00F17B53"/>
    <w:rsid w:val="00F370C1"/>
    <w:rsid w:val="00F377F5"/>
    <w:rsid w:val="00F47C4D"/>
    <w:rsid w:val="00F877E8"/>
    <w:rsid w:val="00F95467"/>
    <w:rsid w:val="00F97B8A"/>
    <w:rsid w:val="00FA2689"/>
    <w:rsid w:val="00FB4A77"/>
    <w:rsid w:val="00FC1A90"/>
    <w:rsid w:val="00FC4C3C"/>
    <w:rsid w:val="00FC50C2"/>
    <w:rsid w:val="00FD3612"/>
    <w:rsid w:val="00FF4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85478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B3D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6B180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B180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B180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B180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B180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B180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B180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6</Words>
  <Characters>1617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ankfurt</Company>
  <LinksUpToDate>false</LinksUpToDate>
  <CharactersWithSpaces>1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Stadtfeld</dc:creator>
  <cp:keywords/>
  <dc:description/>
  <cp:lastModifiedBy>Microsoft Office-Anwender</cp:lastModifiedBy>
  <cp:revision>6</cp:revision>
  <dcterms:created xsi:type="dcterms:W3CDTF">2018-02-16T15:50:00Z</dcterms:created>
  <dcterms:modified xsi:type="dcterms:W3CDTF">2018-04-25T17:15:00Z</dcterms:modified>
</cp:coreProperties>
</file>